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B33C5E" w14:textId="77777777" w:rsidR="007350C6" w:rsidRPr="00433D23" w:rsidRDefault="007350C6" w:rsidP="007350C6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r w:rsidRPr="00433D23">
        <w:rPr>
          <w:rFonts w:ascii="Arial" w:hAnsi="Arial" w:cs="Arial"/>
          <w:b/>
          <w:sz w:val="18"/>
          <w:szCs w:val="18"/>
          <w:lang w:val="en-GB"/>
        </w:rPr>
        <w:t>Tables</w:t>
      </w:r>
    </w:p>
    <w:p w14:paraId="685D4F5C" w14:textId="77777777" w:rsidR="00922F3E" w:rsidRPr="00433D23" w:rsidRDefault="00922F3E" w:rsidP="007350C6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  <w:bookmarkStart w:id="0" w:name="_GoBack"/>
      <w:bookmarkEnd w:id="0"/>
    </w:p>
    <w:p w14:paraId="48D5749D" w14:textId="1D4E4446" w:rsidR="007350C6" w:rsidRDefault="003F75B2" w:rsidP="007350C6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433D23">
        <w:rPr>
          <w:rFonts w:ascii="Arial" w:hAnsi="Arial" w:cs="Arial"/>
          <w:b/>
          <w:sz w:val="18"/>
          <w:szCs w:val="18"/>
          <w:lang w:val="en-GB"/>
        </w:rPr>
        <w:t xml:space="preserve">Table 1 Supplement: </w:t>
      </w:r>
      <w:r w:rsidR="0084592D" w:rsidRPr="00433D23">
        <w:rPr>
          <w:rFonts w:ascii="Arial" w:hAnsi="Arial" w:cs="Arial"/>
          <w:sz w:val="18"/>
          <w:szCs w:val="18"/>
          <w:lang w:val="en-GB"/>
        </w:rPr>
        <w:t xml:space="preserve">Baseline Characteristics in patients with and without </w:t>
      </w:r>
      <w:r w:rsidRPr="00433D23">
        <w:rPr>
          <w:rFonts w:ascii="Arial" w:hAnsi="Arial" w:cs="Arial"/>
          <w:sz w:val="18"/>
          <w:szCs w:val="18"/>
          <w:lang w:val="en-GB"/>
        </w:rPr>
        <w:t>secondary endpoint (all-cause death)</w:t>
      </w:r>
      <w:r w:rsidR="00AD011C" w:rsidRPr="00433D23">
        <w:rPr>
          <w:rFonts w:ascii="Arial" w:hAnsi="Arial" w:cs="Arial"/>
          <w:sz w:val="18"/>
          <w:szCs w:val="18"/>
          <w:lang w:val="en-GB"/>
        </w:rPr>
        <w:t xml:space="preserve"> (n = 302)</w:t>
      </w:r>
    </w:p>
    <w:p w14:paraId="6C831274" w14:textId="77777777" w:rsidR="00433D23" w:rsidRPr="00433D23" w:rsidRDefault="00433D23" w:rsidP="007350C6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</w:p>
    <w:tbl>
      <w:tblPr>
        <w:tblW w:w="7513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686"/>
        <w:gridCol w:w="1204"/>
        <w:gridCol w:w="1772"/>
        <w:gridCol w:w="851"/>
      </w:tblGrid>
      <w:tr w:rsidR="007350C6" w:rsidRPr="00433D23" w14:paraId="76E92422" w14:textId="77777777" w:rsidTr="00384FF6">
        <w:tc>
          <w:tcPr>
            <w:tcW w:w="3686" w:type="dxa"/>
            <w:tcBorders>
              <w:top w:val="single" w:sz="18" w:space="0" w:color="auto"/>
              <w:bottom w:val="single" w:sz="12" w:space="0" w:color="auto"/>
            </w:tcBorders>
          </w:tcPr>
          <w:p w14:paraId="3FE7810E" w14:textId="77777777" w:rsidR="007350C6" w:rsidRPr="00433D23" w:rsidRDefault="007350C6" w:rsidP="00442E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04" w:type="dxa"/>
            <w:tcBorders>
              <w:top w:val="single" w:sz="18" w:space="0" w:color="auto"/>
              <w:bottom w:val="single" w:sz="12" w:space="0" w:color="auto"/>
            </w:tcBorders>
          </w:tcPr>
          <w:p w14:paraId="67E0D488" w14:textId="1D84DF18" w:rsidR="003F75B2" w:rsidRPr="00433D23" w:rsidRDefault="003F75B2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>All-cause death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7ACE2852" w14:textId="51251AE0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(n = </w:t>
            </w:r>
            <w:r w:rsidR="003F75B2" w:rsidRPr="00433D23">
              <w:rPr>
                <w:rFonts w:ascii="Arial" w:hAnsi="Arial" w:cs="Arial"/>
                <w:sz w:val="18"/>
                <w:szCs w:val="18"/>
                <w:lang w:val="en-US"/>
              </w:rPr>
              <w:t>70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  <w:tcBorders>
              <w:top w:val="single" w:sz="18" w:space="0" w:color="auto"/>
              <w:bottom w:val="single" w:sz="12" w:space="0" w:color="auto"/>
            </w:tcBorders>
          </w:tcPr>
          <w:p w14:paraId="75C0B2BB" w14:textId="77777777" w:rsidR="003F75B2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 w:rsidR="003F75B2"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all-cause </w:t>
            </w:r>
          </w:p>
          <w:p w14:paraId="1406BF77" w14:textId="78DA9CDD" w:rsidR="001C07FA" w:rsidRPr="00433D23" w:rsidRDefault="003F75B2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death </w:t>
            </w:r>
            <w:r w:rsidR="001C07FA"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  <w:p w14:paraId="2CC301D5" w14:textId="5EB1F3D4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(n = </w:t>
            </w:r>
            <w:r w:rsidR="001C07FA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3F75B2" w:rsidRPr="00433D23">
              <w:rPr>
                <w:rFonts w:ascii="Arial" w:hAnsi="Arial" w:cs="Arial"/>
                <w:sz w:val="18"/>
                <w:szCs w:val="18"/>
                <w:lang w:val="en-US"/>
              </w:rPr>
              <w:t>33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  <w:tcBorders>
              <w:top w:val="single" w:sz="18" w:space="0" w:color="auto"/>
              <w:bottom w:val="single" w:sz="12" w:space="0" w:color="auto"/>
            </w:tcBorders>
          </w:tcPr>
          <w:p w14:paraId="502A0405" w14:textId="77777777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7350C6" w:rsidRPr="00433D23" w14:paraId="67C9C19D" w14:textId="77777777" w:rsidTr="00384FF6">
        <w:tc>
          <w:tcPr>
            <w:tcW w:w="3686" w:type="dxa"/>
          </w:tcPr>
          <w:p w14:paraId="691C10E7" w14:textId="77777777" w:rsidR="007350C6" w:rsidRPr="00433D23" w:rsidRDefault="007350C6" w:rsidP="00442E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204" w:type="dxa"/>
          </w:tcPr>
          <w:p w14:paraId="74C16520" w14:textId="02D07189" w:rsidR="007350C6" w:rsidRPr="00433D23" w:rsidRDefault="00E85828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75.</w:t>
            </w:r>
            <w:r w:rsidR="00417346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7.</w:t>
            </w:r>
            <w:r w:rsidR="00417346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1772" w:type="dxa"/>
          </w:tcPr>
          <w:p w14:paraId="3A517C74" w14:textId="2B756147" w:rsidR="007350C6" w:rsidRPr="00433D23" w:rsidRDefault="00E85828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70.</w:t>
            </w:r>
            <w:r w:rsidR="00417346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851" w:type="dxa"/>
          </w:tcPr>
          <w:p w14:paraId="6320437B" w14:textId="77777777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</w:tr>
      <w:tr w:rsidR="007350C6" w:rsidRPr="00433D23" w14:paraId="24FFF67F" w14:textId="77777777" w:rsidTr="00384FF6">
        <w:tc>
          <w:tcPr>
            <w:tcW w:w="3686" w:type="dxa"/>
          </w:tcPr>
          <w:p w14:paraId="42158E82" w14:textId="77777777" w:rsidR="007350C6" w:rsidRPr="00433D23" w:rsidRDefault="007350C6" w:rsidP="00442E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Women (♀), n (%)</w:t>
            </w:r>
          </w:p>
        </w:tc>
        <w:tc>
          <w:tcPr>
            <w:tcW w:w="1204" w:type="dxa"/>
          </w:tcPr>
          <w:p w14:paraId="5008EF56" w14:textId="128C525C" w:rsidR="007350C6" w:rsidRPr="00433D23" w:rsidRDefault="001C07FA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17346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4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01D2957B" w14:textId="78F4B27D" w:rsidR="007350C6" w:rsidRPr="00433D23" w:rsidRDefault="0041734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02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4</w:t>
            </w:r>
            <w:r w:rsidR="00C30F66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06BD3DFE" w14:textId="1D57C451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C07FA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417346" w:rsidRPr="00433D23">
              <w:rPr>
                <w:rFonts w:ascii="Arial" w:hAnsi="Arial" w:cs="Arial"/>
                <w:sz w:val="18"/>
                <w:szCs w:val="18"/>
                <w:lang w:val="en-US"/>
              </w:rPr>
              <w:t>62</w:t>
            </w:r>
          </w:p>
        </w:tc>
      </w:tr>
      <w:tr w:rsidR="007350C6" w:rsidRPr="00433D23" w14:paraId="0B826BEA" w14:textId="77777777" w:rsidTr="00384FF6">
        <w:tc>
          <w:tcPr>
            <w:tcW w:w="3686" w:type="dxa"/>
          </w:tcPr>
          <w:p w14:paraId="72BF6C35" w14:textId="77777777" w:rsidR="007350C6" w:rsidRPr="00433D23" w:rsidRDefault="007350C6" w:rsidP="00442E0F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Medical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history</w:t>
            </w:r>
          </w:p>
        </w:tc>
        <w:tc>
          <w:tcPr>
            <w:tcW w:w="1204" w:type="dxa"/>
          </w:tcPr>
          <w:p w14:paraId="34A72BA9" w14:textId="77777777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772" w:type="dxa"/>
          </w:tcPr>
          <w:p w14:paraId="0C42B65C" w14:textId="77777777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851" w:type="dxa"/>
          </w:tcPr>
          <w:p w14:paraId="765A913B" w14:textId="77777777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</w:tr>
      <w:tr w:rsidR="007350C6" w:rsidRPr="00433D23" w14:paraId="1B310C27" w14:textId="77777777" w:rsidTr="00384FF6">
        <w:tc>
          <w:tcPr>
            <w:tcW w:w="3686" w:type="dxa"/>
          </w:tcPr>
          <w:p w14:paraId="25729DA4" w14:textId="77777777" w:rsidR="007350C6" w:rsidRPr="00433D23" w:rsidRDefault="007350C6" w:rsidP="00442E0F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>Hyper</w:t>
            </w:r>
            <w:r w:rsidRPr="00433D23">
              <w:rPr>
                <w:rFonts w:ascii="Arial" w:hAnsi="Arial" w:cs="Arial"/>
                <w:sz w:val="18"/>
                <w:szCs w:val="18"/>
              </w:rPr>
              <w:t>tension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04" w:type="dxa"/>
          </w:tcPr>
          <w:p w14:paraId="391667CF" w14:textId="393355DB" w:rsidR="007350C6" w:rsidRPr="00433D23" w:rsidRDefault="0041734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5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C30F66" w:rsidRPr="00433D23">
              <w:rPr>
                <w:rFonts w:ascii="Arial" w:hAnsi="Arial" w:cs="Arial"/>
                <w:sz w:val="18"/>
                <w:szCs w:val="18"/>
                <w:lang w:val="en-US"/>
              </w:rPr>
              <w:t>93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2B9931C3" w14:textId="3C7CDC5D" w:rsidR="007350C6" w:rsidRPr="00433D23" w:rsidRDefault="0041734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11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C30F66" w:rsidRPr="00433D23">
              <w:rPr>
                <w:rFonts w:ascii="Arial" w:hAnsi="Arial" w:cs="Arial"/>
                <w:sz w:val="18"/>
                <w:szCs w:val="18"/>
                <w:lang w:val="en-US"/>
              </w:rPr>
              <w:t>91</w:t>
            </w:r>
            <w:r w:rsidR="007350C6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2F16DD35" w14:textId="22F125E0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417346" w:rsidRPr="00433D23">
              <w:rPr>
                <w:rFonts w:ascii="Arial" w:hAnsi="Arial" w:cs="Arial"/>
                <w:sz w:val="18"/>
                <w:szCs w:val="18"/>
                <w:lang w:val="en-US"/>
              </w:rPr>
              <w:t>618</w:t>
            </w:r>
          </w:p>
        </w:tc>
      </w:tr>
      <w:tr w:rsidR="007350C6" w:rsidRPr="00433D23" w14:paraId="5A857B24" w14:textId="77777777" w:rsidTr="00384FF6">
        <w:tc>
          <w:tcPr>
            <w:tcW w:w="3686" w:type="dxa"/>
          </w:tcPr>
          <w:p w14:paraId="43ABFC19" w14:textId="77777777" w:rsidR="007350C6" w:rsidRPr="00433D23" w:rsidRDefault="007350C6" w:rsidP="00442E0F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Diabetes mellitus, n (%)</w:t>
            </w:r>
          </w:p>
        </w:tc>
        <w:tc>
          <w:tcPr>
            <w:tcW w:w="1204" w:type="dxa"/>
          </w:tcPr>
          <w:p w14:paraId="37F3334F" w14:textId="2D7C10DC" w:rsidR="007350C6" w:rsidRPr="00433D23" w:rsidRDefault="00C30F6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3</w:t>
            </w:r>
            <w:r w:rsidR="00417346" w:rsidRPr="00433D23">
              <w:rPr>
                <w:rFonts w:ascii="Arial" w:hAnsi="Arial" w:cs="Arial"/>
                <w:sz w:val="18"/>
                <w:szCs w:val="18"/>
              </w:rPr>
              <w:t>0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</w:rPr>
              <w:t>4</w:t>
            </w:r>
            <w:r w:rsidR="00417346" w:rsidRPr="00433D23">
              <w:rPr>
                <w:rFonts w:ascii="Arial" w:hAnsi="Arial" w:cs="Arial"/>
                <w:sz w:val="18"/>
                <w:szCs w:val="18"/>
              </w:rPr>
              <w:t>3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08042A94" w14:textId="0D389B0B" w:rsidR="007350C6" w:rsidRPr="00433D23" w:rsidRDefault="0041734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64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="00C30F66" w:rsidRPr="00433D23">
              <w:rPr>
                <w:rFonts w:ascii="Arial" w:hAnsi="Arial" w:cs="Arial"/>
                <w:sz w:val="18"/>
                <w:szCs w:val="18"/>
              </w:rPr>
              <w:t>2</w:t>
            </w:r>
            <w:r w:rsidRPr="00433D23">
              <w:rPr>
                <w:rFonts w:ascii="Arial" w:hAnsi="Arial" w:cs="Arial"/>
                <w:sz w:val="18"/>
                <w:szCs w:val="18"/>
              </w:rPr>
              <w:t>7)</w:t>
            </w:r>
          </w:p>
        </w:tc>
        <w:tc>
          <w:tcPr>
            <w:tcW w:w="851" w:type="dxa"/>
          </w:tcPr>
          <w:p w14:paraId="22E2312E" w14:textId="501A946A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0.</w:t>
            </w:r>
            <w:r w:rsidR="00C30F66" w:rsidRPr="00433D23">
              <w:rPr>
                <w:rFonts w:ascii="Arial" w:hAnsi="Arial" w:cs="Arial"/>
                <w:sz w:val="18"/>
                <w:szCs w:val="18"/>
              </w:rPr>
              <w:t>0</w:t>
            </w:r>
            <w:r w:rsidR="00417346" w:rsidRPr="00433D23">
              <w:rPr>
                <w:rFonts w:ascii="Arial" w:hAnsi="Arial" w:cs="Arial"/>
                <w:sz w:val="18"/>
                <w:szCs w:val="18"/>
              </w:rPr>
              <w:t>16</w:t>
            </w:r>
          </w:p>
        </w:tc>
      </w:tr>
      <w:tr w:rsidR="00D97786" w:rsidRPr="00433D23" w14:paraId="7350A493" w14:textId="77777777" w:rsidTr="00384FF6">
        <w:tc>
          <w:tcPr>
            <w:tcW w:w="3686" w:type="dxa"/>
          </w:tcPr>
          <w:p w14:paraId="25DF3F6B" w14:textId="23A16D8A" w:rsidR="00D97786" w:rsidRPr="00433D23" w:rsidRDefault="00D97786" w:rsidP="00442E0F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Atrial fibrillation, n (%)</w:t>
            </w:r>
          </w:p>
        </w:tc>
        <w:tc>
          <w:tcPr>
            <w:tcW w:w="1204" w:type="dxa"/>
          </w:tcPr>
          <w:p w14:paraId="0090B455" w14:textId="08C111DE" w:rsidR="00D97786" w:rsidRPr="00433D23" w:rsidRDefault="000B21E3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66</w:t>
            </w:r>
            <w:r w:rsidR="00D97786" w:rsidRPr="00433D23">
              <w:rPr>
                <w:rFonts w:ascii="Arial" w:hAnsi="Arial" w:cs="Arial"/>
                <w:sz w:val="18"/>
                <w:szCs w:val="18"/>
              </w:rPr>
              <w:t xml:space="preserve"> (9</w:t>
            </w:r>
            <w:r w:rsidR="00FC0F3A" w:rsidRPr="00433D23">
              <w:rPr>
                <w:rFonts w:ascii="Arial" w:hAnsi="Arial" w:cs="Arial"/>
                <w:sz w:val="18"/>
                <w:szCs w:val="18"/>
              </w:rPr>
              <w:t>4</w:t>
            </w:r>
            <w:r w:rsidR="00D97786"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4A62C6CB" w14:textId="02645194" w:rsidR="00D97786" w:rsidRPr="00433D23" w:rsidRDefault="00D9778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2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25</w:t>
            </w:r>
            <w:r w:rsidRPr="00433D23">
              <w:rPr>
                <w:rFonts w:ascii="Arial" w:hAnsi="Arial" w:cs="Arial"/>
                <w:sz w:val="18"/>
                <w:szCs w:val="18"/>
              </w:rPr>
              <w:t xml:space="preserve"> (97)</w:t>
            </w:r>
          </w:p>
        </w:tc>
        <w:tc>
          <w:tcPr>
            <w:tcW w:w="851" w:type="dxa"/>
          </w:tcPr>
          <w:p w14:paraId="4A713024" w14:textId="016368B7" w:rsidR="00D97786" w:rsidRPr="00433D23" w:rsidRDefault="00D9778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0.</w:t>
            </w:r>
            <w:r w:rsidR="001C07FA" w:rsidRPr="00433D23">
              <w:rPr>
                <w:rFonts w:ascii="Arial" w:hAnsi="Arial" w:cs="Arial"/>
                <w:sz w:val="18"/>
                <w:szCs w:val="18"/>
              </w:rPr>
              <w:t>2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91</w:t>
            </w:r>
          </w:p>
        </w:tc>
      </w:tr>
      <w:tr w:rsidR="007350C6" w:rsidRPr="00433D23" w14:paraId="74D47607" w14:textId="77777777" w:rsidTr="00384FF6">
        <w:tc>
          <w:tcPr>
            <w:tcW w:w="3686" w:type="dxa"/>
            <w:vAlign w:val="center"/>
          </w:tcPr>
          <w:p w14:paraId="4DD1EE37" w14:textId="77777777" w:rsidR="007350C6" w:rsidRPr="00433D23" w:rsidRDefault="007350C6" w:rsidP="00442E0F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Coronary</w:t>
            </w:r>
            <w:r w:rsidRPr="00433D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artery</w:t>
            </w:r>
            <w:r w:rsidRPr="00433D23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disease</w:t>
            </w:r>
            <w:r w:rsidRPr="00433D2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</w:tcPr>
          <w:p w14:paraId="09ACA187" w14:textId="560861C1" w:rsidR="007350C6" w:rsidRPr="00433D23" w:rsidRDefault="0058521B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3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2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</w:rPr>
              <w:t>4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6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3EBD80F3" w14:textId="4B9010FD" w:rsidR="007350C6" w:rsidRPr="00433D23" w:rsidRDefault="0058521B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6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6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</w:rPr>
              <w:t>28</w:t>
            </w:r>
            <w:r w:rsidR="007350C6"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0708BA01" w14:textId="08B54E6D" w:rsidR="007350C6" w:rsidRPr="00433D23" w:rsidRDefault="007350C6" w:rsidP="00442E0F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0.</w:t>
            </w:r>
            <w:r w:rsidR="0058521B" w:rsidRPr="00433D23">
              <w:rPr>
                <w:rFonts w:ascii="Arial" w:hAnsi="Arial" w:cs="Arial"/>
                <w:sz w:val="18"/>
                <w:szCs w:val="18"/>
              </w:rPr>
              <w:t>0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07</w:t>
            </w:r>
          </w:p>
        </w:tc>
      </w:tr>
      <w:tr w:rsidR="0058521B" w:rsidRPr="00433D23" w14:paraId="1D9E85ED" w14:textId="77777777" w:rsidTr="00384FF6">
        <w:tc>
          <w:tcPr>
            <w:tcW w:w="3686" w:type="dxa"/>
            <w:vAlign w:val="center"/>
          </w:tcPr>
          <w:p w14:paraId="0110F301" w14:textId="10DF36EA" w:rsidR="0058521B" w:rsidRPr="00433D23" w:rsidRDefault="00384FF6" w:rsidP="0058521B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revious m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>yocardial infarction</w:t>
            </w:r>
            <w:r w:rsidR="0058521B" w:rsidRPr="00433D2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</w:tcPr>
          <w:p w14:paraId="02471262" w14:textId="7973D7C4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1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2</w:t>
            </w:r>
            <w:r w:rsidRPr="00433D23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7</w:t>
            </w:r>
            <w:r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7B98E2BC" w14:textId="3F99B291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2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8</w:t>
            </w:r>
            <w:r w:rsidRPr="00433D23">
              <w:rPr>
                <w:rFonts w:ascii="Arial" w:hAnsi="Arial" w:cs="Arial"/>
                <w:sz w:val="18"/>
                <w:szCs w:val="18"/>
              </w:rPr>
              <w:t xml:space="preserve"> (12)</w:t>
            </w:r>
          </w:p>
        </w:tc>
        <w:tc>
          <w:tcPr>
            <w:tcW w:w="851" w:type="dxa"/>
          </w:tcPr>
          <w:p w14:paraId="333F4749" w14:textId="30A52861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0.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272</w:t>
            </w:r>
          </w:p>
        </w:tc>
      </w:tr>
      <w:tr w:rsidR="0058521B" w:rsidRPr="00433D23" w14:paraId="5E5158A9" w14:textId="77777777" w:rsidTr="00384FF6">
        <w:tc>
          <w:tcPr>
            <w:tcW w:w="3686" w:type="dxa"/>
            <w:vAlign w:val="center"/>
          </w:tcPr>
          <w:p w14:paraId="5D19F473" w14:textId="19231160" w:rsidR="0058521B" w:rsidRPr="00433D23" w:rsidRDefault="0058521B" w:rsidP="0058521B">
            <w:pPr>
              <w:spacing w:line="480" w:lineRule="auto"/>
              <w:ind w:firstLine="180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Coronary artery bypass grafting</w:t>
            </w:r>
            <w:r w:rsidRPr="00433D23">
              <w:rPr>
                <w:rFonts w:ascii="Arial" w:hAnsi="Arial" w:cs="Arial"/>
                <w:sz w:val="18"/>
                <w:szCs w:val="18"/>
              </w:rPr>
              <w:t>, n (%)</w:t>
            </w:r>
          </w:p>
        </w:tc>
        <w:tc>
          <w:tcPr>
            <w:tcW w:w="1204" w:type="dxa"/>
          </w:tcPr>
          <w:p w14:paraId="47C3BE69" w14:textId="5971BD4D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1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1</w:t>
            </w:r>
            <w:r w:rsidRPr="00433D23">
              <w:rPr>
                <w:rFonts w:ascii="Arial" w:hAnsi="Arial" w:cs="Arial"/>
                <w:sz w:val="18"/>
                <w:szCs w:val="18"/>
              </w:rPr>
              <w:t xml:space="preserve"> (1</w:t>
            </w:r>
            <w:r w:rsidR="000B21E3" w:rsidRPr="00433D23">
              <w:rPr>
                <w:rFonts w:ascii="Arial" w:hAnsi="Arial" w:cs="Arial"/>
                <w:sz w:val="18"/>
                <w:szCs w:val="18"/>
              </w:rPr>
              <w:t>6</w:t>
            </w:r>
            <w:r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772" w:type="dxa"/>
          </w:tcPr>
          <w:p w14:paraId="3B6CABCB" w14:textId="49EBFE13" w:rsidR="0058521B" w:rsidRPr="00433D23" w:rsidRDefault="000B21E3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</w:rPr>
              <w:t>7</w:t>
            </w:r>
            <w:r w:rsidR="0058521B" w:rsidRPr="00433D23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</w:rPr>
              <w:t>3</w:t>
            </w:r>
            <w:r w:rsidR="0058521B" w:rsidRPr="00433D23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51" w:type="dxa"/>
          </w:tcPr>
          <w:p w14:paraId="530768EE" w14:textId="6EE0AC05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</w:tr>
      <w:tr w:rsidR="0058521B" w:rsidRPr="00433D23" w14:paraId="6543DABA" w14:textId="77777777" w:rsidTr="00384FF6">
        <w:tc>
          <w:tcPr>
            <w:tcW w:w="3686" w:type="dxa"/>
          </w:tcPr>
          <w:p w14:paraId="15C0D731" w14:textId="62BD53A4" w:rsidR="0058521B" w:rsidRPr="00433D23" w:rsidRDefault="0058521B" w:rsidP="0058521B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1" w:name="_Hlk22305266"/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revious stroke</w:t>
            </w:r>
            <w:r w:rsidR="00671AD2" w:rsidRPr="00433D23">
              <w:rPr>
                <w:rFonts w:ascii="Arial" w:hAnsi="Arial" w:cs="Arial"/>
                <w:sz w:val="18"/>
                <w:szCs w:val="18"/>
                <w:lang w:val="en-US"/>
              </w:rPr>
              <w:t>/TIA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204" w:type="dxa"/>
          </w:tcPr>
          <w:p w14:paraId="220C34F7" w14:textId="27A402B8" w:rsidR="0058521B" w:rsidRPr="00433D23" w:rsidRDefault="000B21E3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7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384FF6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4958AA1E" w14:textId="27C28B6D" w:rsidR="0058521B" w:rsidRPr="00433D23" w:rsidRDefault="000B21E3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384FF6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69831830" w14:textId="1906127B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224</w:t>
            </w:r>
          </w:p>
        </w:tc>
      </w:tr>
      <w:tr w:rsidR="00671AD2" w:rsidRPr="00433D23" w14:paraId="39EF918E" w14:textId="77777777" w:rsidTr="00384FF6">
        <w:tc>
          <w:tcPr>
            <w:tcW w:w="3686" w:type="dxa"/>
          </w:tcPr>
          <w:p w14:paraId="472137CD" w14:textId="66AD5C6D" w:rsidR="00671AD2" w:rsidRPr="00433D23" w:rsidRDefault="00671AD2" w:rsidP="0058521B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eripheral artery disease, n (%)</w:t>
            </w:r>
          </w:p>
        </w:tc>
        <w:tc>
          <w:tcPr>
            <w:tcW w:w="1204" w:type="dxa"/>
          </w:tcPr>
          <w:p w14:paraId="60667CD3" w14:textId="3C294295" w:rsidR="00671AD2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19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56CFA42F" w14:textId="6AB6844A" w:rsidR="00671AD2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76DA90BD" w14:textId="04C2EFCA" w:rsidR="00671AD2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164</w:t>
            </w:r>
          </w:p>
        </w:tc>
      </w:tr>
      <w:tr w:rsidR="00384FF6" w:rsidRPr="00433D23" w14:paraId="1BA334C5" w14:textId="77777777" w:rsidTr="00384FF6">
        <w:tc>
          <w:tcPr>
            <w:tcW w:w="3686" w:type="dxa"/>
          </w:tcPr>
          <w:p w14:paraId="0AC090E7" w14:textId="166E60E7" w:rsidR="00384FF6" w:rsidRPr="00433D23" w:rsidRDefault="00671AD2" w:rsidP="0058521B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Chronic obstructive lung disease, n (%)</w:t>
            </w:r>
          </w:p>
        </w:tc>
        <w:tc>
          <w:tcPr>
            <w:tcW w:w="1204" w:type="dxa"/>
          </w:tcPr>
          <w:p w14:paraId="1883B6E7" w14:textId="099D6C72" w:rsidR="00384FF6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2 (1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100C6C40" w14:textId="3A906A4B" w:rsidR="00384FF6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1 (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47A18CCB" w14:textId="493DE23B" w:rsidR="00384FF6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057</w:t>
            </w:r>
          </w:p>
        </w:tc>
      </w:tr>
      <w:bookmarkEnd w:id="1"/>
      <w:tr w:rsidR="0058521B" w:rsidRPr="00433D23" w14:paraId="7B3D1DAF" w14:textId="77777777" w:rsidTr="00384FF6">
        <w:tc>
          <w:tcPr>
            <w:tcW w:w="3686" w:type="dxa"/>
          </w:tcPr>
          <w:p w14:paraId="7948EB3A" w14:textId="6FE2E9ED" w:rsidR="0058521B" w:rsidRPr="00433D23" w:rsidRDefault="0058521B" w:rsidP="0058521B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Heart failure, n (%)</w:t>
            </w:r>
          </w:p>
        </w:tc>
        <w:tc>
          <w:tcPr>
            <w:tcW w:w="1204" w:type="dxa"/>
          </w:tcPr>
          <w:p w14:paraId="7D75069B" w14:textId="49ECF0C5" w:rsidR="0058521B" w:rsidRPr="00433D23" w:rsidRDefault="000B21E3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4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4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58521B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0D8B5E2D" w14:textId="468571FA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2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851" w:type="dxa"/>
          </w:tcPr>
          <w:p w14:paraId="36A88D2F" w14:textId="2768C398" w:rsidR="0058521B" w:rsidRPr="00433D23" w:rsidRDefault="0058521B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</w:tr>
      <w:tr w:rsidR="00671AD2" w:rsidRPr="00433D23" w14:paraId="5F3EB479" w14:textId="77777777" w:rsidTr="00384FF6">
        <w:tc>
          <w:tcPr>
            <w:tcW w:w="3686" w:type="dxa"/>
          </w:tcPr>
          <w:p w14:paraId="6986E3EE" w14:textId="566D5413" w:rsidR="00671AD2" w:rsidRPr="00433D23" w:rsidRDefault="00671AD2" w:rsidP="0058521B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ICD/CRT, n (%)</w:t>
            </w:r>
          </w:p>
        </w:tc>
        <w:tc>
          <w:tcPr>
            <w:tcW w:w="1204" w:type="dxa"/>
          </w:tcPr>
          <w:p w14:paraId="76E321F6" w14:textId="026D2692" w:rsidR="00671AD2" w:rsidRPr="00433D23" w:rsidRDefault="00671AD2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029AC7EB" w14:textId="2640D1C2" w:rsidR="00671AD2" w:rsidRPr="00433D23" w:rsidRDefault="000B21E3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671AD2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4)</w:t>
            </w:r>
          </w:p>
        </w:tc>
        <w:tc>
          <w:tcPr>
            <w:tcW w:w="851" w:type="dxa"/>
          </w:tcPr>
          <w:p w14:paraId="06F42511" w14:textId="306D5BE3" w:rsidR="00671AD2" w:rsidRPr="00433D23" w:rsidRDefault="000B21E3" w:rsidP="0058521B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&lt;</w:t>
            </w:r>
            <w:r w:rsidR="00671AD2" w:rsidRPr="00433D23">
              <w:rPr>
                <w:rFonts w:ascii="Arial" w:hAnsi="Arial" w:cs="Arial"/>
                <w:sz w:val="18"/>
                <w:szCs w:val="18"/>
                <w:lang w:val="en-US"/>
              </w:rPr>
              <w:t>0.001</w:t>
            </w:r>
          </w:p>
        </w:tc>
      </w:tr>
      <w:tr w:rsidR="00146524" w:rsidRPr="00433D23" w14:paraId="34CE6E26" w14:textId="77777777" w:rsidTr="00384FF6">
        <w:tc>
          <w:tcPr>
            <w:tcW w:w="3686" w:type="dxa"/>
          </w:tcPr>
          <w:p w14:paraId="1E332132" w14:textId="12D82099" w:rsidR="00146524" w:rsidRPr="00433D23" w:rsidRDefault="00146524" w:rsidP="00146524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Dialysis, n (%)</w:t>
            </w:r>
          </w:p>
        </w:tc>
        <w:tc>
          <w:tcPr>
            <w:tcW w:w="1204" w:type="dxa"/>
          </w:tcPr>
          <w:p w14:paraId="2A8D3802" w14:textId="1296D632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 (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72" w:type="dxa"/>
          </w:tcPr>
          <w:p w14:paraId="06AA6B17" w14:textId="00090228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851" w:type="dxa"/>
          </w:tcPr>
          <w:p w14:paraId="52DAF3F9" w14:textId="32C28980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</w:tr>
      <w:tr w:rsidR="00146524" w:rsidRPr="00433D23" w14:paraId="7F021213" w14:textId="77777777" w:rsidTr="00384FF6">
        <w:tc>
          <w:tcPr>
            <w:tcW w:w="3686" w:type="dxa"/>
          </w:tcPr>
          <w:p w14:paraId="2AA58023" w14:textId="7C69AE6B" w:rsidR="00146524" w:rsidRPr="00433D23" w:rsidRDefault="00C81EBD" w:rsidP="00146524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CHA2DS2-VASc </w:t>
            </w:r>
            <w:r w:rsidR="00146524" w:rsidRPr="00433D23">
              <w:rPr>
                <w:rFonts w:ascii="Arial" w:hAnsi="Arial" w:cs="Arial"/>
                <w:sz w:val="18"/>
                <w:szCs w:val="18"/>
                <w:lang w:val="en-US"/>
              </w:rPr>
              <w:t>Score (pts)</w:t>
            </w:r>
          </w:p>
        </w:tc>
        <w:tc>
          <w:tcPr>
            <w:tcW w:w="1204" w:type="dxa"/>
          </w:tcPr>
          <w:p w14:paraId="2A318B25" w14:textId="3BD13934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1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1772" w:type="dxa"/>
          </w:tcPr>
          <w:p w14:paraId="49B3C868" w14:textId="7F3A214D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1.7</w:t>
            </w:r>
          </w:p>
        </w:tc>
        <w:tc>
          <w:tcPr>
            <w:tcW w:w="851" w:type="dxa"/>
          </w:tcPr>
          <w:p w14:paraId="111C1FF1" w14:textId="22F3179A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</w:tr>
      <w:tr w:rsidR="00146524" w:rsidRPr="00433D23" w14:paraId="0356833D" w14:textId="77777777" w:rsidTr="00384FF6">
        <w:tc>
          <w:tcPr>
            <w:tcW w:w="3686" w:type="dxa"/>
          </w:tcPr>
          <w:p w14:paraId="772B03FC" w14:textId="77777777" w:rsidR="00146524" w:rsidRPr="00433D23" w:rsidRDefault="00146524" w:rsidP="00146524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Labor</w:t>
            </w:r>
          </w:p>
        </w:tc>
        <w:tc>
          <w:tcPr>
            <w:tcW w:w="1204" w:type="dxa"/>
          </w:tcPr>
          <w:p w14:paraId="4844C266" w14:textId="77777777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72" w:type="dxa"/>
          </w:tcPr>
          <w:p w14:paraId="10E2939B" w14:textId="77777777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851" w:type="dxa"/>
          </w:tcPr>
          <w:p w14:paraId="5F455EE6" w14:textId="77777777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</w:tr>
      <w:tr w:rsidR="00146524" w:rsidRPr="00433D23" w14:paraId="6C517DE1" w14:textId="77777777" w:rsidTr="00384FF6">
        <w:tc>
          <w:tcPr>
            <w:tcW w:w="3686" w:type="dxa"/>
          </w:tcPr>
          <w:p w14:paraId="041097F6" w14:textId="68C8CE5A" w:rsidR="00146524" w:rsidRPr="00433D23" w:rsidRDefault="00146524" w:rsidP="00146524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Hemoglobin (g/dL)</w:t>
            </w:r>
          </w:p>
        </w:tc>
        <w:tc>
          <w:tcPr>
            <w:tcW w:w="1204" w:type="dxa"/>
          </w:tcPr>
          <w:p w14:paraId="0BA27450" w14:textId="04333111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2 ± 2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72" w:type="dxa"/>
          </w:tcPr>
          <w:p w14:paraId="7254E086" w14:textId="197F6753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3.8 ± 1.8</w:t>
            </w:r>
          </w:p>
        </w:tc>
        <w:tc>
          <w:tcPr>
            <w:tcW w:w="851" w:type="dxa"/>
          </w:tcPr>
          <w:p w14:paraId="3D366F1D" w14:textId="674A3FBA" w:rsidR="00146524" w:rsidRPr="00433D23" w:rsidRDefault="00146524" w:rsidP="00146524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&lt; 0.001</w:t>
            </w:r>
          </w:p>
        </w:tc>
      </w:tr>
      <w:tr w:rsidR="0047060E" w:rsidRPr="00433D23" w14:paraId="71FAB33F" w14:textId="77777777" w:rsidTr="00384FF6">
        <w:tc>
          <w:tcPr>
            <w:tcW w:w="3686" w:type="dxa"/>
            <w:tcBorders>
              <w:bottom w:val="single" w:sz="4" w:space="0" w:color="auto"/>
            </w:tcBorders>
          </w:tcPr>
          <w:p w14:paraId="2AD66E3C" w14:textId="1D361134" w:rsidR="0047060E" w:rsidRPr="00433D23" w:rsidRDefault="0047060E" w:rsidP="0047060E">
            <w:pPr>
              <w:spacing w:line="480" w:lineRule="auto"/>
              <w:ind w:firstLine="180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Creatinine (mg/dL)</w:t>
            </w:r>
          </w:p>
        </w:tc>
        <w:tc>
          <w:tcPr>
            <w:tcW w:w="1204" w:type="dxa"/>
            <w:tcBorders>
              <w:bottom w:val="single" w:sz="4" w:space="0" w:color="auto"/>
            </w:tcBorders>
          </w:tcPr>
          <w:p w14:paraId="7F4FB44E" w14:textId="319719CB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1.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1772" w:type="dxa"/>
            <w:tcBorders>
              <w:bottom w:val="single" w:sz="4" w:space="0" w:color="auto"/>
            </w:tcBorders>
          </w:tcPr>
          <w:p w14:paraId="2FC5239A" w14:textId="03A07158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.0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0.3</w:t>
            </w:r>
            <w:r w:rsidR="000B21E3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38F389D0" w14:textId="4A539967" w:rsidR="0047060E" w:rsidRPr="00433D23" w:rsidRDefault="000B21E3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0.00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</w:tr>
    </w:tbl>
    <w:p w14:paraId="39BB6B0D" w14:textId="77777777" w:rsidR="007350C6" w:rsidRPr="00433D23" w:rsidRDefault="007350C6" w:rsidP="007350C6">
      <w:pPr>
        <w:rPr>
          <w:rFonts w:ascii="Arial" w:hAnsi="Arial" w:cs="Arial"/>
          <w:sz w:val="18"/>
          <w:szCs w:val="18"/>
        </w:rPr>
      </w:pPr>
    </w:p>
    <w:p w14:paraId="6606B29A" w14:textId="7F6C5C23" w:rsidR="007350C6" w:rsidRPr="00433D23" w:rsidRDefault="00AD011C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  <w:r w:rsidRPr="00433D23">
        <w:rPr>
          <w:rFonts w:ascii="Arial" w:hAnsi="Arial" w:cs="Arial"/>
          <w:sz w:val="18"/>
          <w:szCs w:val="18"/>
          <w:lang w:val="en-US"/>
        </w:rPr>
        <w:t>TIA</w:t>
      </w:r>
      <w:r w:rsidRPr="00433D23">
        <w:rPr>
          <w:rFonts w:ascii="Arial" w:hAnsi="Arial" w:cs="Arial"/>
          <w:sz w:val="18"/>
          <w:szCs w:val="18"/>
        </w:rPr>
        <w:t xml:space="preserve">, </w:t>
      </w:r>
      <w:r w:rsidR="00006FC6" w:rsidRPr="00433D23">
        <w:rPr>
          <w:rFonts w:ascii="Arial" w:hAnsi="Arial" w:cs="Arial"/>
          <w:sz w:val="18"/>
          <w:szCs w:val="18"/>
        </w:rPr>
        <w:t xml:space="preserve">transient ischaemic attack, </w:t>
      </w:r>
      <w:r w:rsidRPr="00433D23">
        <w:rPr>
          <w:rFonts w:ascii="Arial" w:hAnsi="Arial" w:cs="Arial"/>
          <w:sz w:val="18"/>
          <w:szCs w:val="18"/>
          <w:lang w:val="en-US"/>
        </w:rPr>
        <w:t>ICD/CRT</w:t>
      </w:r>
      <w:r w:rsidR="00006FC6" w:rsidRPr="00433D23">
        <w:rPr>
          <w:rFonts w:ascii="Arial" w:hAnsi="Arial" w:cs="Arial"/>
          <w:sz w:val="18"/>
          <w:szCs w:val="18"/>
          <w:lang w:val="en-US"/>
        </w:rPr>
        <w:t xml:space="preserve">, implantable </w:t>
      </w:r>
      <w:proofErr w:type="spellStart"/>
      <w:r w:rsidR="00006FC6" w:rsidRPr="00433D23">
        <w:rPr>
          <w:rFonts w:ascii="Arial" w:hAnsi="Arial" w:cs="Arial"/>
          <w:sz w:val="18"/>
          <w:szCs w:val="18"/>
          <w:lang w:val="en-US"/>
        </w:rPr>
        <w:t>cardioverter</w:t>
      </w:r>
      <w:proofErr w:type="spellEnd"/>
      <w:r w:rsidR="00006FC6" w:rsidRPr="00433D23">
        <w:rPr>
          <w:rFonts w:ascii="Arial" w:hAnsi="Arial" w:cs="Arial"/>
          <w:sz w:val="18"/>
          <w:szCs w:val="18"/>
          <w:lang w:val="en-US"/>
        </w:rPr>
        <w:t xml:space="preserve"> defibrillator/</w:t>
      </w:r>
      <w:r w:rsidR="00006FC6" w:rsidRPr="00433D23">
        <w:t xml:space="preserve"> </w:t>
      </w:r>
      <w:r w:rsidR="00006FC6" w:rsidRPr="00433D23">
        <w:rPr>
          <w:rFonts w:ascii="Arial" w:hAnsi="Arial" w:cs="Arial"/>
          <w:sz w:val="18"/>
          <w:szCs w:val="18"/>
          <w:lang w:val="en-US"/>
        </w:rPr>
        <w:t xml:space="preserve">cardiac </w:t>
      </w:r>
      <w:proofErr w:type="spellStart"/>
      <w:r w:rsidR="00006FC6" w:rsidRPr="00433D23">
        <w:rPr>
          <w:rFonts w:ascii="Arial" w:hAnsi="Arial" w:cs="Arial"/>
          <w:sz w:val="18"/>
          <w:szCs w:val="18"/>
          <w:lang w:val="en-US"/>
        </w:rPr>
        <w:t>resynchronisation</w:t>
      </w:r>
      <w:proofErr w:type="spellEnd"/>
      <w:r w:rsidR="00006FC6" w:rsidRPr="00433D23">
        <w:rPr>
          <w:rFonts w:ascii="Arial" w:hAnsi="Arial" w:cs="Arial"/>
          <w:sz w:val="18"/>
          <w:szCs w:val="18"/>
          <w:lang w:val="en-US"/>
        </w:rPr>
        <w:t xml:space="preserve"> therapy</w:t>
      </w:r>
    </w:p>
    <w:p w14:paraId="29FEB8D4" w14:textId="77777777" w:rsidR="007350C6" w:rsidRPr="00433D23" w:rsidRDefault="007350C6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2C0572A9" w14:textId="77777777" w:rsidR="007350C6" w:rsidRPr="00433D23" w:rsidRDefault="007350C6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680C8878" w14:textId="459EC058" w:rsidR="007350C6" w:rsidRPr="00433D23" w:rsidRDefault="007350C6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7645CDB3" w14:textId="6EF15525" w:rsidR="00F41ECD" w:rsidRPr="00433D23" w:rsidRDefault="00F41ECD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3B5C55DE" w14:textId="6056EF00" w:rsidR="00F41ECD" w:rsidRPr="00433D23" w:rsidRDefault="00F41ECD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021BCC8A" w14:textId="77777777" w:rsidR="00F41ECD" w:rsidRPr="00433D23" w:rsidRDefault="00F41ECD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43DC63F2" w14:textId="365567A2" w:rsidR="007350C6" w:rsidRPr="00433D23" w:rsidRDefault="007350C6" w:rsidP="007350C6">
      <w:pPr>
        <w:spacing w:line="480" w:lineRule="auto"/>
        <w:jc w:val="both"/>
        <w:rPr>
          <w:rFonts w:ascii="Arial" w:hAnsi="Arial" w:cs="Arial"/>
          <w:sz w:val="18"/>
          <w:szCs w:val="18"/>
        </w:rPr>
      </w:pPr>
    </w:p>
    <w:p w14:paraId="7D8C8863" w14:textId="4AD75470" w:rsidR="007350C6" w:rsidRPr="00433D23" w:rsidRDefault="007350C6" w:rsidP="007350C6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433D23"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 w:rsidR="00AD011C" w:rsidRPr="00433D23">
        <w:rPr>
          <w:rFonts w:ascii="Arial" w:hAnsi="Arial" w:cs="Arial"/>
          <w:b/>
          <w:sz w:val="18"/>
          <w:szCs w:val="18"/>
          <w:lang w:val="en-GB"/>
        </w:rPr>
        <w:t>2</w:t>
      </w:r>
      <w:r w:rsidRPr="00433D23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3F75B2" w:rsidRPr="00433D23">
        <w:rPr>
          <w:rFonts w:ascii="Arial" w:hAnsi="Arial" w:cs="Arial"/>
          <w:b/>
          <w:sz w:val="18"/>
          <w:szCs w:val="18"/>
          <w:lang w:val="en-GB"/>
        </w:rPr>
        <w:t>Supplement:</w:t>
      </w:r>
      <w:r w:rsidR="00A0422F" w:rsidRPr="00433D23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D207B8" w:rsidRPr="00433D23">
        <w:rPr>
          <w:rFonts w:ascii="Arial" w:hAnsi="Arial" w:cs="Arial"/>
          <w:bCs/>
          <w:sz w:val="18"/>
          <w:szCs w:val="18"/>
          <w:lang w:val="en-GB"/>
        </w:rPr>
        <w:t xml:space="preserve">Transthoracic and transoesophageal echocardiographic parameters </w:t>
      </w:r>
      <w:r w:rsidR="00AD011C" w:rsidRPr="00433D23">
        <w:rPr>
          <w:rFonts w:ascii="Arial" w:hAnsi="Arial" w:cs="Arial"/>
          <w:sz w:val="18"/>
          <w:szCs w:val="18"/>
          <w:lang w:val="en-GB"/>
        </w:rPr>
        <w:t>of study patients (n = 302)</w:t>
      </w:r>
    </w:p>
    <w:tbl>
      <w:tblPr>
        <w:tblW w:w="8789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5103"/>
        <w:gridCol w:w="1276"/>
        <w:gridCol w:w="1418"/>
        <w:gridCol w:w="992"/>
      </w:tblGrid>
      <w:tr w:rsidR="003F75B2" w:rsidRPr="00433D23" w14:paraId="5701C9F4" w14:textId="77777777" w:rsidTr="00AD011C">
        <w:tc>
          <w:tcPr>
            <w:tcW w:w="5103" w:type="dxa"/>
            <w:tcBorders>
              <w:top w:val="single" w:sz="18" w:space="0" w:color="auto"/>
              <w:bottom w:val="single" w:sz="12" w:space="0" w:color="auto"/>
            </w:tcBorders>
          </w:tcPr>
          <w:p w14:paraId="13593C86" w14:textId="77777777" w:rsidR="003F75B2" w:rsidRPr="00433D23" w:rsidRDefault="003F75B2" w:rsidP="003F75B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276" w:type="dxa"/>
            <w:tcBorders>
              <w:top w:val="single" w:sz="18" w:space="0" w:color="auto"/>
              <w:bottom w:val="single" w:sz="12" w:space="0" w:color="auto"/>
            </w:tcBorders>
          </w:tcPr>
          <w:p w14:paraId="15101B2D" w14:textId="7777777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>All-cause death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8D6E1EA" w14:textId="25EF4911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 = 70)</w:t>
            </w:r>
          </w:p>
        </w:tc>
        <w:tc>
          <w:tcPr>
            <w:tcW w:w="1418" w:type="dxa"/>
            <w:tcBorders>
              <w:top w:val="single" w:sz="18" w:space="0" w:color="auto"/>
              <w:bottom w:val="single" w:sz="12" w:space="0" w:color="auto"/>
            </w:tcBorders>
          </w:tcPr>
          <w:p w14:paraId="2038B984" w14:textId="7777777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all-cause </w:t>
            </w:r>
          </w:p>
          <w:p w14:paraId="3B31CE07" w14:textId="7777777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death  </w:t>
            </w:r>
          </w:p>
          <w:p w14:paraId="288D2AE4" w14:textId="00B9AA8E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 = 233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4AB32E3D" w14:textId="79655DD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47060E" w:rsidRPr="00433D23" w14:paraId="3BB70060" w14:textId="77777777" w:rsidTr="00AD011C">
        <w:tc>
          <w:tcPr>
            <w:tcW w:w="5103" w:type="dxa"/>
          </w:tcPr>
          <w:p w14:paraId="7AAD6FC7" w14:textId="1DB8A9FD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Left ventricular ejection fraction (%)</w:t>
            </w:r>
          </w:p>
        </w:tc>
        <w:tc>
          <w:tcPr>
            <w:tcW w:w="1276" w:type="dxa"/>
          </w:tcPr>
          <w:p w14:paraId="6AA612D6" w14:textId="6DF82110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7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1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9036E2" w:rsidRPr="00433D23">
              <w:rPr>
                <w:rFonts w:ascii="Arial" w:hAnsi="Arial" w:cs="Arial"/>
                <w:sz w:val="18"/>
                <w:szCs w:val="18"/>
                <w:lang w:val="en-US"/>
              </w:rPr>
              <w:t>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1418" w:type="dxa"/>
          </w:tcPr>
          <w:p w14:paraId="002D8B2A" w14:textId="49D886F5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8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11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992" w:type="dxa"/>
          </w:tcPr>
          <w:p w14:paraId="6E40818D" w14:textId="0E6F4BA3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460</w:t>
            </w:r>
          </w:p>
        </w:tc>
      </w:tr>
      <w:tr w:rsidR="0047060E" w:rsidRPr="00433D23" w14:paraId="0C91ADBD" w14:textId="77777777" w:rsidTr="00AD011C">
        <w:tc>
          <w:tcPr>
            <w:tcW w:w="5103" w:type="dxa"/>
          </w:tcPr>
          <w:p w14:paraId="471AA250" w14:textId="488DAC83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Left atrial diameter (mm)</w:t>
            </w:r>
          </w:p>
        </w:tc>
        <w:tc>
          <w:tcPr>
            <w:tcW w:w="1276" w:type="dxa"/>
          </w:tcPr>
          <w:p w14:paraId="63D1A13D" w14:textId="7A857901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5.9</w:t>
            </w:r>
          </w:p>
        </w:tc>
        <w:tc>
          <w:tcPr>
            <w:tcW w:w="1418" w:type="dxa"/>
          </w:tcPr>
          <w:p w14:paraId="7C239A9E" w14:textId="66947CA9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3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± 5.4</w:t>
            </w:r>
          </w:p>
        </w:tc>
        <w:tc>
          <w:tcPr>
            <w:tcW w:w="992" w:type="dxa"/>
          </w:tcPr>
          <w:p w14:paraId="7CEF8A18" w14:textId="63B79B06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06</w:t>
            </w:r>
          </w:p>
        </w:tc>
      </w:tr>
      <w:tr w:rsidR="0047060E" w:rsidRPr="00433D23" w14:paraId="4343B9A3" w14:textId="77777777" w:rsidTr="00AD011C">
        <w:tc>
          <w:tcPr>
            <w:tcW w:w="5103" w:type="dxa"/>
          </w:tcPr>
          <w:p w14:paraId="2E9BFC57" w14:textId="3D0640F1" w:rsidR="0047060E" w:rsidRPr="00433D23" w:rsidRDefault="00A16A83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Ventricular s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eptum thickness (mm)</w:t>
            </w:r>
          </w:p>
        </w:tc>
        <w:tc>
          <w:tcPr>
            <w:tcW w:w="1276" w:type="dxa"/>
          </w:tcPr>
          <w:p w14:paraId="312C6FBF" w14:textId="3FCD6961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2.6 ± 2.1</w:t>
            </w:r>
          </w:p>
        </w:tc>
        <w:tc>
          <w:tcPr>
            <w:tcW w:w="1418" w:type="dxa"/>
          </w:tcPr>
          <w:p w14:paraId="10C7B992" w14:textId="46507C9D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2.2 ± 2</w:t>
            </w:r>
          </w:p>
        </w:tc>
        <w:tc>
          <w:tcPr>
            <w:tcW w:w="992" w:type="dxa"/>
          </w:tcPr>
          <w:p w14:paraId="5926DEF1" w14:textId="60E24ED4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262</w:t>
            </w:r>
          </w:p>
        </w:tc>
      </w:tr>
      <w:tr w:rsidR="0047060E" w:rsidRPr="00433D23" w14:paraId="7D5B9591" w14:textId="77777777" w:rsidTr="00AD011C">
        <w:tc>
          <w:tcPr>
            <w:tcW w:w="5103" w:type="dxa"/>
          </w:tcPr>
          <w:p w14:paraId="7696385D" w14:textId="4FD3ED61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Left atrial appendage thrombus, n (%)</w:t>
            </w:r>
          </w:p>
        </w:tc>
        <w:tc>
          <w:tcPr>
            <w:tcW w:w="1276" w:type="dxa"/>
          </w:tcPr>
          <w:p w14:paraId="7BFD51A6" w14:textId="73921D0A" w:rsidR="0047060E" w:rsidRPr="00433D23" w:rsidRDefault="00A0422F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2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403255E6" w14:textId="526A99BB" w:rsidR="0047060E" w:rsidRPr="00433D23" w:rsidRDefault="00A0422F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6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6616377D" w14:textId="7F273817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0422F" w:rsidRPr="00433D23">
              <w:rPr>
                <w:rFonts w:ascii="Arial" w:hAnsi="Arial" w:cs="Arial"/>
                <w:sz w:val="18"/>
                <w:szCs w:val="18"/>
                <w:lang w:val="en-US"/>
              </w:rPr>
              <w:t>247</w:t>
            </w:r>
          </w:p>
        </w:tc>
      </w:tr>
      <w:tr w:rsidR="0047060E" w:rsidRPr="00433D23" w14:paraId="4522CC54" w14:textId="77777777" w:rsidTr="00AD011C">
        <w:tc>
          <w:tcPr>
            <w:tcW w:w="5103" w:type="dxa"/>
          </w:tcPr>
          <w:p w14:paraId="3916C11C" w14:textId="1CF8BDC3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Spontaneous echo contrast (mild-to moderate, severe, sludge)</w:t>
            </w:r>
          </w:p>
        </w:tc>
        <w:tc>
          <w:tcPr>
            <w:tcW w:w="1276" w:type="dxa"/>
          </w:tcPr>
          <w:p w14:paraId="38FB0FC3" w14:textId="4DE6B672" w:rsidR="0047060E" w:rsidRPr="00433D23" w:rsidRDefault="00A0422F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8/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/3</w:t>
            </w:r>
          </w:p>
        </w:tc>
        <w:tc>
          <w:tcPr>
            <w:tcW w:w="1418" w:type="dxa"/>
          </w:tcPr>
          <w:p w14:paraId="12987559" w14:textId="0832699E" w:rsidR="0047060E" w:rsidRPr="00433D23" w:rsidRDefault="00A0422F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3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2</w:t>
            </w:r>
          </w:p>
        </w:tc>
        <w:tc>
          <w:tcPr>
            <w:tcW w:w="992" w:type="dxa"/>
          </w:tcPr>
          <w:p w14:paraId="7DDA9213" w14:textId="30D08F59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060</w:t>
            </w:r>
          </w:p>
        </w:tc>
      </w:tr>
      <w:tr w:rsidR="0047060E" w:rsidRPr="00433D23" w14:paraId="0C385ED1" w14:textId="77777777" w:rsidTr="00AD011C">
        <w:tc>
          <w:tcPr>
            <w:tcW w:w="5103" w:type="dxa"/>
          </w:tcPr>
          <w:p w14:paraId="3D85CFBD" w14:textId="60EB25C0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Aortic stenosis (none/ mild/ moderate/ severe), n</w:t>
            </w:r>
          </w:p>
        </w:tc>
        <w:tc>
          <w:tcPr>
            <w:tcW w:w="1276" w:type="dxa"/>
          </w:tcPr>
          <w:p w14:paraId="517F6D6F" w14:textId="589E1E0A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4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2/2/2</w:t>
            </w:r>
          </w:p>
        </w:tc>
        <w:tc>
          <w:tcPr>
            <w:tcW w:w="1418" w:type="dxa"/>
          </w:tcPr>
          <w:p w14:paraId="20962B1F" w14:textId="3D7F51AD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2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9036E2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9036E2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5</w:t>
            </w:r>
          </w:p>
        </w:tc>
        <w:tc>
          <w:tcPr>
            <w:tcW w:w="992" w:type="dxa"/>
          </w:tcPr>
          <w:p w14:paraId="3C00F80A" w14:textId="45CA9E3B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573</w:t>
            </w:r>
          </w:p>
        </w:tc>
      </w:tr>
      <w:tr w:rsidR="0047060E" w:rsidRPr="00433D23" w14:paraId="0EB8CA53" w14:textId="77777777" w:rsidTr="00AD011C">
        <w:tc>
          <w:tcPr>
            <w:tcW w:w="5103" w:type="dxa"/>
          </w:tcPr>
          <w:p w14:paraId="699A40D4" w14:textId="246F1926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Aortic regurgitation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one/ mild/ moderate/ severe), n</w:t>
            </w:r>
          </w:p>
        </w:tc>
        <w:tc>
          <w:tcPr>
            <w:tcW w:w="1276" w:type="dxa"/>
          </w:tcPr>
          <w:p w14:paraId="5DB5FB1A" w14:textId="52B83D29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8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9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1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1418" w:type="dxa"/>
          </w:tcPr>
          <w:p w14:paraId="296EF87A" w14:textId="40FAE8EE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40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8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992" w:type="dxa"/>
          </w:tcPr>
          <w:p w14:paraId="213F269B" w14:textId="45945E6A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03</w:t>
            </w:r>
          </w:p>
        </w:tc>
      </w:tr>
      <w:tr w:rsidR="0047060E" w:rsidRPr="00433D23" w14:paraId="31661DF0" w14:textId="77777777" w:rsidTr="00AD011C">
        <w:tc>
          <w:tcPr>
            <w:tcW w:w="5103" w:type="dxa"/>
          </w:tcPr>
          <w:p w14:paraId="6236869A" w14:textId="433B217E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Mitral stenosis (none/ mild/ moderate/ severe), n</w:t>
            </w:r>
          </w:p>
        </w:tc>
        <w:tc>
          <w:tcPr>
            <w:tcW w:w="1276" w:type="dxa"/>
          </w:tcPr>
          <w:p w14:paraId="60D6A17A" w14:textId="4EDB1D76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8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1/1/0</w:t>
            </w:r>
          </w:p>
        </w:tc>
        <w:tc>
          <w:tcPr>
            <w:tcW w:w="1418" w:type="dxa"/>
          </w:tcPr>
          <w:p w14:paraId="24FDB5DD" w14:textId="51FE38DF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25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/4/1/2</w:t>
            </w:r>
          </w:p>
        </w:tc>
        <w:tc>
          <w:tcPr>
            <w:tcW w:w="992" w:type="dxa"/>
          </w:tcPr>
          <w:p w14:paraId="3436B262" w14:textId="475A9980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9036E2" w:rsidRPr="00433D23">
              <w:rPr>
                <w:rFonts w:ascii="Arial" w:hAnsi="Arial" w:cs="Arial"/>
                <w:sz w:val="18"/>
                <w:szCs w:val="18"/>
                <w:lang w:val="en-US"/>
              </w:rPr>
              <w:t>696</w:t>
            </w:r>
          </w:p>
        </w:tc>
      </w:tr>
      <w:tr w:rsidR="0047060E" w:rsidRPr="00433D23" w14:paraId="23E98E79" w14:textId="77777777" w:rsidTr="00AD011C">
        <w:tc>
          <w:tcPr>
            <w:tcW w:w="5103" w:type="dxa"/>
          </w:tcPr>
          <w:p w14:paraId="35974CD7" w14:textId="5D08374E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Mitral regurgitation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one/ mild/ moderate/ severe), n</w:t>
            </w:r>
          </w:p>
        </w:tc>
        <w:tc>
          <w:tcPr>
            <w:tcW w:w="1276" w:type="dxa"/>
          </w:tcPr>
          <w:p w14:paraId="086BA6FB" w14:textId="021B92AE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3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2</w:t>
            </w:r>
          </w:p>
        </w:tc>
        <w:tc>
          <w:tcPr>
            <w:tcW w:w="1418" w:type="dxa"/>
          </w:tcPr>
          <w:p w14:paraId="24F19A9D" w14:textId="7422412C" w:rsidR="0047060E" w:rsidRPr="00433D23" w:rsidRDefault="00A7368B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1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69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992" w:type="dxa"/>
          </w:tcPr>
          <w:p w14:paraId="63C5520C" w14:textId="35E6B2AD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173</w:t>
            </w:r>
          </w:p>
        </w:tc>
      </w:tr>
      <w:tr w:rsidR="0047060E" w:rsidRPr="00433D23" w14:paraId="01E9DE80" w14:textId="77777777" w:rsidTr="00AD011C">
        <w:tc>
          <w:tcPr>
            <w:tcW w:w="5103" w:type="dxa"/>
          </w:tcPr>
          <w:p w14:paraId="520B71F3" w14:textId="2EF37FF3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Tricuspid regurgitation 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one/ mild/ moderate/ severe), n</w:t>
            </w:r>
          </w:p>
        </w:tc>
        <w:tc>
          <w:tcPr>
            <w:tcW w:w="1276" w:type="dxa"/>
          </w:tcPr>
          <w:p w14:paraId="1C1F67BF" w14:textId="5CA120D5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A7368B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3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3</w:t>
            </w:r>
          </w:p>
        </w:tc>
        <w:tc>
          <w:tcPr>
            <w:tcW w:w="1418" w:type="dxa"/>
          </w:tcPr>
          <w:p w14:paraId="7BDBD683" w14:textId="552203F6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82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A7368B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/3</w:t>
            </w:r>
          </w:p>
        </w:tc>
        <w:tc>
          <w:tcPr>
            <w:tcW w:w="992" w:type="dxa"/>
          </w:tcPr>
          <w:p w14:paraId="3BC14E69" w14:textId="05AF609A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7368B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47060E" w:rsidRPr="00433D23" w14:paraId="16436D43" w14:textId="77777777" w:rsidTr="00AD011C">
        <w:tc>
          <w:tcPr>
            <w:tcW w:w="5103" w:type="dxa"/>
          </w:tcPr>
          <w:p w14:paraId="04098B80" w14:textId="303EB4D6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Aortic valve replacement</w:t>
            </w:r>
            <w:r w:rsidR="00875F40" w:rsidRPr="00433D23">
              <w:rPr>
                <w:rFonts w:ascii="Arial" w:hAnsi="Arial" w:cs="Arial"/>
                <w:sz w:val="18"/>
                <w:szCs w:val="18"/>
                <w:lang w:val="en-US"/>
              </w:rPr>
              <w:t>/TAVI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, n (%) </w:t>
            </w:r>
          </w:p>
        </w:tc>
        <w:tc>
          <w:tcPr>
            <w:tcW w:w="1276" w:type="dxa"/>
          </w:tcPr>
          <w:p w14:paraId="7D396D6A" w14:textId="2D8AA963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</w:tcPr>
          <w:p w14:paraId="1F276A05" w14:textId="03519992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2)</w:t>
            </w:r>
          </w:p>
        </w:tc>
        <w:tc>
          <w:tcPr>
            <w:tcW w:w="992" w:type="dxa"/>
          </w:tcPr>
          <w:p w14:paraId="461B095F" w14:textId="4FB80D1D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</w:p>
        </w:tc>
      </w:tr>
      <w:tr w:rsidR="0047060E" w:rsidRPr="00433D23" w14:paraId="29EC63E7" w14:textId="77777777" w:rsidTr="00AD011C">
        <w:tc>
          <w:tcPr>
            <w:tcW w:w="5103" w:type="dxa"/>
            <w:tcBorders>
              <w:bottom w:val="single" w:sz="4" w:space="0" w:color="auto"/>
            </w:tcBorders>
          </w:tcPr>
          <w:p w14:paraId="546C5C04" w14:textId="4BF10F7B" w:rsidR="0047060E" w:rsidRPr="00433D23" w:rsidRDefault="0047060E" w:rsidP="0047060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Mitral valve repair/ replacement n (%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C12DACC" w14:textId="47A9F694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A7368B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5A6099AD" w14:textId="71489060" w:rsidR="0047060E" w:rsidRPr="00433D23" w:rsidRDefault="00AC112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E87B6C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47060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6F46C52" w14:textId="6B1AB0CE" w:rsidR="0047060E" w:rsidRPr="00433D23" w:rsidRDefault="0047060E" w:rsidP="0047060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AC112E" w:rsidRPr="00433D23">
              <w:rPr>
                <w:rFonts w:ascii="Arial" w:hAnsi="Arial" w:cs="Arial"/>
                <w:sz w:val="18"/>
                <w:szCs w:val="18"/>
                <w:lang w:val="en-US"/>
              </w:rPr>
              <w:t>809</w:t>
            </w:r>
          </w:p>
        </w:tc>
      </w:tr>
    </w:tbl>
    <w:p w14:paraId="250A2A88" w14:textId="77777777" w:rsidR="007350C6" w:rsidRPr="00433D23" w:rsidRDefault="007350C6" w:rsidP="007350C6">
      <w:pPr>
        <w:rPr>
          <w:rFonts w:ascii="Arial" w:hAnsi="Arial" w:cs="Arial"/>
          <w:sz w:val="18"/>
          <w:szCs w:val="18"/>
        </w:rPr>
      </w:pPr>
    </w:p>
    <w:p w14:paraId="120E6D5D" w14:textId="69D491A8" w:rsidR="007350C6" w:rsidRPr="00433D23" w:rsidRDefault="00AD011C" w:rsidP="007350C6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433D23">
        <w:rPr>
          <w:rFonts w:ascii="Arial" w:hAnsi="Arial" w:cs="Arial"/>
          <w:sz w:val="18"/>
          <w:szCs w:val="18"/>
        </w:rPr>
        <w:t>TAVI, transaortic valve implantation</w:t>
      </w:r>
    </w:p>
    <w:p w14:paraId="64BA8DE7" w14:textId="77777777" w:rsidR="007350C6" w:rsidRPr="00433D23" w:rsidRDefault="007350C6" w:rsidP="007350C6">
      <w:pPr>
        <w:spacing w:line="480" w:lineRule="auto"/>
        <w:jc w:val="both"/>
      </w:pPr>
    </w:p>
    <w:p w14:paraId="0D8F3287" w14:textId="77777777" w:rsidR="007350C6" w:rsidRPr="00433D23" w:rsidRDefault="007350C6" w:rsidP="007350C6">
      <w:pPr>
        <w:spacing w:line="480" w:lineRule="auto"/>
        <w:jc w:val="both"/>
      </w:pPr>
    </w:p>
    <w:p w14:paraId="49921AC4" w14:textId="77777777" w:rsidR="007350C6" w:rsidRPr="00433D23" w:rsidRDefault="007350C6" w:rsidP="007350C6">
      <w:pPr>
        <w:spacing w:line="480" w:lineRule="auto"/>
        <w:jc w:val="both"/>
      </w:pPr>
    </w:p>
    <w:p w14:paraId="0519B41D" w14:textId="3710D376" w:rsidR="007350C6" w:rsidRPr="00433D23" w:rsidRDefault="007350C6" w:rsidP="007350C6">
      <w:pPr>
        <w:spacing w:line="480" w:lineRule="auto"/>
        <w:jc w:val="both"/>
      </w:pPr>
    </w:p>
    <w:p w14:paraId="1B8D2EE2" w14:textId="124C65DA" w:rsidR="00CB2619" w:rsidRPr="00433D23" w:rsidRDefault="00CB2619" w:rsidP="007350C6">
      <w:pPr>
        <w:spacing w:line="480" w:lineRule="auto"/>
        <w:jc w:val="both"/>
      </w:pPr>
    </w:p>
    <w:p w14:paraId="17EC1631" w14:textId="571C1FE7" w:rsidR="00CB2619" w:rsidRPr="00433D23" w:rsidRDefault="00CB2619" w:rsidP="007350C6">
      <w:pPr>
        <w:spacing w:line="480" w:lineRule="auto"/>
        <w:jc w:val="both"/>
      </w:pPr>
    </w:p>
    <w:p w14:paraId="6D00D368" w14:textId="53BB2B99" w:rsidR="00CB2619" w:rsidRPr="00433D23" w:rsidRDefault="00CB2619" w:rsidP="007350C6">
      <w:pPr>
        <w:spacing w:line="480" w:lineRule="auto"/>
        <w:jc w:val="both"/>
      </w:pPr>
    </w:p>
    <w:p w14:paraId="4E847F4C" w14:textId="77777777" w:rsidR="00CB2619" w:rsidRPr="00433D23" w:rsidRDefault="00CB2619" w:rsidP="007350C6">
      <w:pPr>
        <w:spacing w:line="480" w:lineRule="auto"/>
        <w:jc w:val="both"/>
      </w:pPr>
    </w:p>
    <w:p w14:paraId="461F6705" w14:textId="1187771A" w:rsidR="007350C6" w:rsidRPr="00433D23" w:rsidRDefault="007350C6" w:rsidP="007350C6">
      <w:pPr>
        <w:spacing w:line="480" w:lineRule="auto"/>
        <w:jc w:val="both"/>
      </w:pPr>
    </w:p>
    <w:p w14:paraId="55017AB2" w14:textId="77777777" w:rsidR="00AD011C" w:rsidRPr="00433D23" w:rsidRDefault="00AD011C" w:rsidP="0047060E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3349CB23" w14:textId="77777777" w:rsidR="00AD011C" w:rsidRPr="00433D23" w:rsidRDefault="00AD011C" w:rsidP="0047060E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545C3C89" w14:textId="77777777" w:rsidR="00AD011C" w:rsidRPr="00433D23" w:rsidRDefault="00AD011C" w:rsidP="0047060E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02985467" w14:textId="77777777" w:rsidR="00AD011C" w:rsidRPr="00433D23" w:rsidRDefault="00AD011C" w:rsidP="0047060E">
      <w:pPr>
        <w:spacing w:line="480" w:lineRule="auto"/>
        <w:jc w:val="both"/>
        <w:rPr>
          <w:rFonts w:ascii="Arial" w:hAnsi="Arial" w:cs="Arial"/>
          <w:b/>
          <w:sz w:val="18"/>
          <w:szCs w:val="18"/>
          <w:lang w:val="en-GB"/>
        </w:rPr>
      </w:pPr>
    </w:p>
    <w:p w14:paraId="4B038F21" w14:textId="5A1EB1BB" w:rsidR="0047060E" w:rsidRPr="00433D23" w:rsidRDefault="0047060E" w:rsidP="0047060E">
      <w:pPr>
        <w:spacing w:line="48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433D23">
        <w:rPr>
          <w:rFonts w:ascii="Arial" w:hAnsi="Arial" w:cs="Arial"/>
          <w:b/>
          <w:sz w:val="18"/>
          <w:szCs w:val="18"/>
          <w:lang w:val="en-GB"/>
        </w:rPr>
        <w:t xml:space="preserve">Table </w:t>
      </w:r>
      <w:r w:rsidR="006E6EDF" w:rsidRPr="00433D23">
        <w:rPr>
          <w:rFonts w:ascii="Arial" w:hAnsi="Arial" w:cs="Arial"/>
          <w:b/>
          <w:sz w:val="18"/>
          <w:szCs w:val="18"/>
          <w:lang w:val="en-GB"/>
        </w:rPr>
        <w:t>3</w:t>
      </w:r>
      <w:r w:rsidRPr="00433D23">
        <w:rPr>
          <w:rFonts w:ascii="Arial" w:hAnsi="Arial" w:cs="Arial"/>
          <w:b/>
          <w:sz w:val="18"/>
          <w:szCs w:val="18"/>
          <w:lang w:val="en-GB"/>
        </w:rPr>
        <w:t xml:space="preserve"> </w:t>
      </w:r>
      <w:r w:rsidR="003F75B2" w:rsidRPr="00433D23">
        <w:rPr>
          <w:rFonts w:ascii="Arial" w:hAnsi="Arial" w:cs="Arial"/>
          <w:b/>
          <w:sz w:val="18"/>
          <w:szCs w:val="18"/>
          <w:lang w:val="en-GB"/>
        </w:rPr>
        <w:t xml:space="preserve">Supplement: </w:t>
      </w:r>
      <w:r w:rsidR="006E6EDF" w:rsidRPr="00433D23">
        <w:rPr>
          <w:rFonts w:ascii="Arial" w:hAnsi="Arial" w:cs="Arial"/>
          <w:bCs/>
          <w:sz w:val="18"/>
          <w:szCs w:val="18"/>
          <w:lang w:val="en-GB"/>
        </w:rPr>
        <w:t>Medication at discharge</w:t>
      </w:r>
      <w:r w:rsidR="0086214C" w:rsidRPr="00433D23">
        <w:rPr>
          <w:rFonts w:ascii="Arial" w:hAnsi="Arial" w:cs="Arial"/>
          <w:bCs/>
          <w:sz w:val="18"/>
          <w:szCs w:val="18"/>
          <w:lang w:val="en-GB"/>
        </w:rPr>
        <w:t xml:space="preserve"> after initial transoesophageal echocardiography </w:t>
      </w:r>
      <w:r w:rsidR="006E6EDF" w:rsidRPr="00433D23">
        <w:rPr>
          <w:rFonts w:ascii="Arial" w:hAnsi="Arial" w:cs="Arial"/>
          <w:sz w:val="18"/>
          <w:szCs w:val="18"/>
          <w:lang w:val="en-GB"/>
        </w:rPr>
        <w:t>of study patients (n = 302)</w:t>
      </w:r>
    </w:p>
    <w:tbl>
      <w:tblPr>
        <w:tblW w:w="7938" w:type="dxa"/>
        <w:tblLayout w:type="fixed"/>
        <w:tblCellMar>
          <w:left w:w="70" w:type="dxa"/>
          <w:right w:w="70" w:type="dxa"/>
        </w:tblCellMar>
        <w:tblLook w:val="0000" w:firstRow="0" w:lastRow="0" w:firstColumn="0" w:lastColumn="0" w:noHBand="0" w:noVBand="0"/>
      </w:tblPr>
      <w:tblGrid>
        <w:gridCol w:w="3402"/>
        <w:gridCol w:w="1843"/>
        <w:gridCol w:w="1701"/>
        <w:gridCol w:w="992"/>
      </w:tblGrid>
      <w:tr w:rsidR="003F75B2" w:rsidRPr="00433D23" w14:paraId="088ABDA4" w14:textId="77777777" w:rsidTr="00A7368B">
        <w:tc>
          <w:tcPr>
            <w:tcW w:w="3402" w:type="dxa"/>
            <w:tcBorders>
              <w:top w:val="single" w:sz="18" w:space="0" w:color="auto"/>
              <w:bottom w:val="single" w:sz="12" w:space="0" w:color="auto"/>
            </w:tcBorders>
          </w:tcPr>
          <w:p w14:paraId="6296C7E4" w14:textId="77777777" w:rsidR="003F75B2" w:rsidRPr="00433D23" w:rsidRDefault="003F75B2" w:rsidP="003F75B2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2" w:space="0" w:color="auto"/>
            </w:tcBorders>
          </w:tcPr>
          <w:p w14:paraId="36C59BAD" w14:textId="7777777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All-cause </w:t>
            </w:r>
          </w:p>
          <w:p w14:paraId="2C0CA40B" w14:textId="7FE95DEF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>death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</w:p>
          <w:p w14:paraId="2C86F219" w14:textId="7BFE0239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 = 70)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2" w:space="0" w:color="auto"/>
            </w:tcBorders>
          </w:tcPr>
          <w:p w14:paraId="04FDE9AC" w14:textId="7777777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No </w:t>
            </w: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all-cause </w:t>
            </w:r>
          </w:p>
          <w:p w14:paraId="1BFA0F01" w14:textId="77777777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GB"/>
              </w:rPr>
              <w:t xml:space="preserve">death  </w:t>
            </w:r>
          </w:p>
          <w:p w14:paraId="0AB3316E" w14:textId="631E5095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(n = 233)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12" w:space="0" w:color="auto"/>
            </w:tcBorders>
          </w:tcPr>
          <w:p w14:paraId="177BEEF4" w14:textId="18834B38" w:rsidR="003F75B2" w:rsidRPr="00433D23" w:rsidRDefault="003F75B2" w:rsidP="003F75B2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 value</w:t>
            </w:r>
          </w:p>
        </w:tc>
      </w:tr>
      <w:tr w:rsidR="00707A6E" w:rsidRPr="00433D23" w14:paraId="0FA29362" w14:textId="77777777" w:rsidTr="00A7368B">
        <w:tc>
          <w:tcPr>
            <w:tcW w:w="3402" w:type="dxa"/>
          </w:tcPr>
          <w:p w14:paraId="4D99FC7E" w14:textId="7FAF2CCE" w:rsidR="00707A6E" w:rsidRPr="00433D23" w:rsidRDefault="00AD011C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bookmarkStart w:id="2" w:name="_Hlk70230767"/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Acetylsalicylic acid</w:t>
            </w:r>
            <w:bookmarkEnd w:id="2"/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14:paraId="2778454B" w14:textId="7224BBC9" w:rsidR="00707A6E" w:rsidRPr="00433D23" w:rsidRDefault="00C25261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6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32045E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CB2619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4C0707B7" w14:textId="5D6A0BEB" w:rsidR="00707A6E" w:rsidRPr="00433D23" w:rsidRDefault="00C25261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53317C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44BFDD88" w14:textId="60657141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C25261" w:rsidRPr="00433D23">
              <w:rPr>
                <w:rFonts w:ascii="Arial" w:hAnsi="Arial" w:cs="Arial"/>
                <w:sz w:val="18"/>
                <w:szCs w:val="18"/>
                <w:lang w:val="en-US"/>
              </w:rPr>
              <w:t>331</w:t>
            </w:r>
          </w:p>
        </w:tc>
      </w:tr>
      <w:tr w:rsidR="00707A6E" w:rsidRPr="00433D23" w14:paraId="20B7E7D3" w14:textId="77777777" w:rsidTr="00A7368B">
        <w:tc>
          <w:tcPr>
            <w:tcW w:w="3402" w:type="dxa"/>
          </w:tcPr>
          <w:p w14:paraId="6AFCDC6F" w14:textId="2D3C0F80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P2Y12-Inhibitor, n (%)</w:t>
            </w:r>
          </w:p>
        </w:tc>
        <w:tc>
          <w:tcPr>
            <w:tcW w:w="1843" w:type="dxa"/>
          </w:tcPr>
          <w:p w14:paraId="01A17342" w14:textId="77782202" w:rsidR="00707A6E" w:rsidRPr="00433D23" w:rsidRDefault="00CB2619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9CF51DE" w14:textId="42BA213A" w:rsidR="00707A6E" w:rsidRPr="00433D23" w:rsidRDefault="0032045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CB2619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1846F8B" w14:textId="607D24F9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298</w:t>
            </w:r>
          </w:p>
        </w:tc>
      </w:tr>
      <w:tr w:rsidR="00D10878" w:rsidRPr="00433D23" w14:paraId="1D994230" w14:textId="77777777" w:rsidTr="00A7368B">
        <w:tc>
          <w:tcPr>
            <w:tcW w:w="3402" w:type="dxa"/>
          </w:tcPr>
          <w:p w14:paraId="3178B326" w14:textId="7451EA5F" w:rsidR="00D10878" w:rsidRPr="00433D23" w:rsidRDefault="00D10878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Dual therapy*, n (%)</w:t>
            </w:r>
          </w:p>
        </w:tc>
        <w:tc>
          <w:tcPr>
            <w:tcW w:w="1843" w:type="dxa"/>
          </w:tcPr>
          <w:p w14:paraId="7E7D933D" w14:textId="0788B949" w:rsidR="00D10878" w:rsidRPr="00433D23" w:rsidRDefault="00140C2C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1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32869494" w14:textId="545CFDAA" w:rsidR="00D10878" w:rsidRPr="00433D23" w:rsidRDefault="00140C2C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12)</w:t>
            </w:r>
          </w:p>
        </w:tc>
        <w:tc>
          <w:tcPr>
            <w:tcW w:w="992" w:type="dxa"/>
          </w:tcPr>
          <w:p w14:paraId="6FFED0B2" w14:textId="102A55C8" w:rsidR="00D10878" w:rsidRPr="00433D23" w:rsidRDefault="00140C2C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696</w:t>
            </w:r>
          </w:p>
        </w:tc>
      </w:tr>
      <w:tr w:rsidR="00D10878" w:rsidRPr="00433D23" w14:paraId="66AA6829" w14:textId="77777777" w:rsidTr="00A7368B">
        <w:tc>
          <w:tcPr>
            <w:tcW w:w="3402" w:type="dxa"/>
          </w:tcPr>
          <w:p w14:paraId="609CC905" w14:textId="099E9FAA" w:rsidR="00D10878" w:rsidRPr="00433D23" w:rsidRDefault="00D10878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Triple the</w:t>
            </w:r>
            <w:r w:rsidR="00140C2C" w:rsidRPr="00433D23">
              <w:rPr>
                <w:rFonts w:ascii="Arial" w:hAnsi="Arial" w:cs="Arial"/>
                <w:sz w:val="18"/>
                <w:szCs w:val="18"/>
                <w:lang w:val="en-US"/>
              </w:rPr>
              <w:t>rapy*, n (%)</w:t>
            </w:r>
          </w:p>
        </w:tc>
        <w:tc>
          <w:tcPr>
            <w:tcW w:w="1843" w:type="dxa"/>
          </w:tcPr>
          <w:p w14:paraId="79D8BD86" w14:textId="2B67F1C8" w:rsidR="00D10878" w:rsidRPr="00433D23" w:rsidRDefault="00140C2C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1701" w:type="dxa"/>
          </w:tcPr>
          <w:p w14:paraId="0AEBAF6D" w14:textId="2F066145" w:rsidR="00D10878" w:rsidRPr="00433D23" w:rsidRDefault="00F41ECD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140C2C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140C2C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EB591E3" w14:textId="6DD6CC0F" w:rsidR="00D10878" w:rsidRPr="00433D23" w:rsidRDefault="00140C2C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77</w:t>
            </w:r>
          </w:p>
        </w:tc>
      </w:tr>
      <w:tr w:rsidR="00707A6E" w:rsidRPr="00433D23" w14:paraId="724390EC" w14:textId="77777777" w:rsidTr="00A7368B">
        <w:tc>
          <w:tcPr>
            <w:tcW w:w="3402" w:type="dxa"/>
          </w:tcPr>
          <w:p w14:paraId="4A454DF3" w14:textId="4543B6FB" w:rsidR="00707A6E" w:rsidRPr="00433D23" w:rsidRDefault="00AD011C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Vitamin-K antagonist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14:paraId="5FCC3FA0" w14:textId="3A670A0B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1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39B1C547" w14:textId="19EE75D0" w:rsidR="00707A6E" w:rsidRPr="00433D23" w:rsidRDefault="0032045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8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827A0" w:rsidRPr="00433D23">
              <w:rPr>
                <w:rFonts w:ascii="Arial" w:hAnsi="Arial" w:cs="Arial"/>
                <w:sz w:val="18"/>
                <w:szCs w:val="18"/>
                <w:lang w:val="en-US"/>
              </w:rPr>
              <w:t>29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73E9FAB3" w14:textId="30CD8B2B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2045E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57</w:t>
            </w:r>
          </w:p>
        </w:tc>
      </w:tr>
      <w:tr w:rsidR="00707A6E" w:rsidRPr="00433D23" w14:paraId="7B78BD2E" w14:textId="77777777" w:rsidTr="00A7368B">
        <w:tc>
          <w:tcPr>
            <w:tcW w:w="3402" w:type="dxa"/>
          </w:tcPr>
          <w:p w14:paraId="251B9D28" w14:textId="70526993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Apixaban, n (%)</w:t>
            </w:r>
          </w:p>
        </w:tc>
        <w:tc>
          <w:tcPr>
            <w:tcW w:w="1843" w:type="dxa"/>
          </w:tcPr>
          <w:p w14:paraId="2F68BEE8" w14:textId="5BCAB1A3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5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F827A0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607086AC" w14:textId="47853CC8" w:rsidR="00707A6E" w:rsidRPr="00433D23" w:rsidRDefault="0032045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1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7EB5DC2" w14:textId="44F1ECFE" w:rsidR="00707A6E" w:rsidRPr="00433D23" w:rsidRDefault="000E267D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&lt; 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0.0</w:t>
            </w:r>
            <w:r w:rsidR="0032045E" w:rsidRPr="00433D23">
              <w:rPr>
                <w:rFonts w:ascii="Arial" w:hAnsi="Arial" w:cs="Arial"/>
                <w:sz w:val="18"/>
                <w:szCs w:val="18"/>
                <w:lang w:val="en-US"/>
              </w:rPr>
              <w:t>01</w:t>
            </w:r>
          </w:p>
        </w:tc>
      </w:tr>
      <w:tr w:rsidR="00707A6E" w:rsidRPr="00433D23" w14:paraId="5494CE1D" w14:textId="77777777" w:rsidTr="00A7368B">
        <w:tc>
          <w:tcPr>
            <w:tcW w:w="3402" w:type="dxa"/>
          </w:tcPr>
          <w:p w14:paraId="61FE8884" w14:textId="0E74B890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Dabigatran, n (%)</w:t>
            </w:r>
          </w:p>
        </w:tc>
        <w:tc>
          <w:tcPr>
            <w:tcW w:w="1843" w:type="dxa"/>
          </w:tcPr>
          <w:p w14:paraId="7CC82510" w14:textId="2419F599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32045E"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2542D358" w14:textId="0E374A7A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2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FB2AC9D" w14:textId="43B5CA74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</w:tr>
      <w:tr w:rsidR="00707A6E" w:rsidRPr="00433D23" w14:paraId="46F253AE" w14:textId="77777777" w:rsidTr="00A7368B">
        <w:tc>
          <w:tcPr>
            <w:tcW w:w="3402" w:type="dxa"/>
          </w:tcPr>
          <w:p w14:paraId="6BB40886" w14:textId="42ABBC31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Edoxaban</w:t>
            </w:r>
            <w:proofErr w:type="spellEnd"/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14:paraId="74B7DC49" w14:textId="4ED4F007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4C8AD408" w14:textId="2AC6329A" w:rsidR="00707A6E" w:rsidRPr="00433D23" w:rsidRDefault="0032045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04F505F6" w14:textId="33F742A3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53317C"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38</w:t>
            </w:r>
          </w:p>
        </w:tc>
      </w:tr>
      <w:tr w:rsidR="00707A6E" w:rsidRPr="00433D23" w14:paraId="70EBC4CE" w14:textId="77777777" w:rsidTr="00A7368B">
        <w:tc>
          <w:tcPr>
            <w:tcW w:w="3402" w:type="dxa"/>
          </w:tcPr>
          <w:p w14:paraId="59812595" w14:textId="360061F3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Rivaroxaban, n (%)</w:t>
            </w:r>
          </w:p>
        </w:tc>
        <w:tc>
          <w:tcPr>
            <w:tcW w:w="1843" w:type="dxa"/>
          </w:tcPr>
          <w:p w14:paraId="4A8BAA22" w14:textId="7B8C0EB3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6B0AAE7E" w14:textId="3B8B29D7" w:rsidR="00707A6E" w:rsidRPr="00433D23" w:rsidRDefault="0032045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53317C"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13D5174E" w14:textId="58D0AE94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145</w:t>
            </w:r>
          </w:p>
        </w:tc>
      </w:tr>
      <w:tr w:rsidR="00707A6E" w:rsidRPr="00433D23" w14:paraId="2FAFA43B" w14:textId="77777777" w:rsidTr="00A7368B">
        <w:tc>
          <w:tcPr>
            <w:tcW w:w="3402" w:type="dxa"/>
          </w:tcPr>
          <w:p w14:paraId="1FE9F8E4" w14:textId="191458F0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proofErr w:type="spellStart"/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Heparine</w:t>
            </w:r>
            <w:proofErr w:type="spellEnd"/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, n (%)</w:t>
            </w:r>
          </w:p>
        </w:tc>
        <w:tc>
          <w:tcPr>
            <w:tcW w:w="1843" w:type="dxa"/>
          </w:tcPr>
          <w:p w14:paraId="6DFE0596" w14:textId="055AF381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7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10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</w:tcPr>
          <w:p w14:paraId="452945A0" w14:textId="5B69890C" w:rsidR="00707A6E" w:rsidRPr="00433D23" w:rsidRDefault="0010452A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5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CB2619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</w:tcPr>
          <w:p w14:paraId="5B60E7F6" w14:textId="4FFC879C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32045E" w:rsidRPr="00433D23">
              <w:rPr>
                <w:rFonts w:ascii="Arial" w:hAnsi="Arial" w:cs="Arial"/>
                <w:sz w:val="18"/>
                <w:szCs w:val="18"/>
                <w:lang w:val="en-US"/>
              </w:rPr>
              <w:t>00</w:t>
            </w:r>
            <w:r w:rsidR="0053317C" w:rsidRPr="00433D23">
              <w:rPr>
                <w:rFonts w:ascii="Arial" w:hAnsi="Arial" w:cs="Arial"/>
                <w:sz w:val="18"/>
                <w:szCs w:val="18"/>
                <w:lang w:val="en-US"/>
              </w:rPr>
              <w:t>3</w:t>
            </w:r>
          </w:p>
        </w:tc>
      </w:tr>
      <w:tr w:rsidR="00707A6E" w:rsidRPr="00433D23" w14:paraId="30E36414" w14:textId="77777777" w:rsidTr="00A7368B">
        <w:tc>
          <w:tcPr>
            <w:tcW w:w="3402" w:type="dxa"/>
            <w:tcBorders>
              <w:bottom w:val="single" w:sz="4" w:space="0" w:color="auto"/>
            </w:tcBorders>
          </w:tcPr>
          <w:p w14:paraId="4E329FE4" w14:textId="3F8580AF" w:rsidR="00707A6E" w:rsidRPr="00433D23" w:rsidRDefault="00707A6E" w:rsidP="00707A6E">
            <w:pPr>
              <w:spacing w:line="480" w:lineRule="auto"/>
              <w:jc w:val="both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No anticoagulation, 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2CCB6B" w14:textId="0456E655" w:rsidR="00707A6E" w:rsidRPr="00433D23" w:rsidRDefault="0032045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6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9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C847653" w14:textId="5CA00E52" w:rsidR="00707A6E" w:rsidRPr="00433D23" w:rsidRDefault="00896EE0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4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 xml:space="preserve"> (</w:t>
            </w:r>
            <w:r w:rsidR="00000DAC" w:rsidRPr="00433D23">
              <w:rPr>
                <w:rFonts w:ascii="Arial" w:hAnsi="Arial" w:cs="Arial"/>
                <w:sz w:val="18"/>
                <w:szCs w:val="18"/>
                <w:lang w:val="en-US"/>
              </w:rPr>
              <w:t>2</w:t>
            </w:r>
            <w:r w:rsidR="00707A6E" w:rsidRPr="00433D2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0BC3FAB" w14:textId="787E05A9" w:rsidR="00707A6E" w:rsidRPr="00433D23" w:rsidRDefault="00707A6E" w:rsidP="00707A6E">
            <w:pPr>
              <w:spacing w:line="480" w:lineRule="auto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433D23">
              <w:rPr>
                <w:rFonts w:ascii="Arial" w:hAnsi="Arial" w:cs="Arial"/>
                <w:sz w:val="18"/>
                <w:szCs w:val="18"/>
                <w:lang w:val="en-US"/>
              </w:rPr>
              <w:t>0.</w:t>
            </w:r>
            <w:r w:rsidR="00000DAC" w:rsidRPr="00433D23">
              <w:rPr>
                <w:rFonts w:ascii="Arial" w:hAnsi="Arial" w:cs="Arial"/>
                <w:sz w:val="18"/>
                <w:szCs w:val="18"/>
                <w:lang w:val="en-US"/>
              </w:rPr>
              <w:t>0</w:t>
            </w:r>
            <w:r w:rsidR="0010452A" w:rsidRPr="00433D23">
              <w:rPr>
                <w:rFonts w:ascii="Arial" w:hAnsi="Arial" w:cs="Arial"/>
                <w:sz w:val="18"/>
                <w:szCs w:val="18"/>
                <w:lang w:val="en-US"/>
              </w:rPr>
              <w:t>05</w:t>
            </w:r>
          </w:p>
        </w:tc>
      </w:tr>
    </w:tbl>
    <w:p w14:paraId="1E832EC1" w14:textId="77777777" w:rsidR="0047060E" w:rsidRPr="00433D23" w:rsidRDefault="0047060E" w:rsidP="0047060E">
      <w:pPr>
        <w:rPr>
          <w:rFonts w:ascii="Arial" w:hAnsi="Arial" w:cs="Arial"/>
          <w:sz w:val="18"/>
          <w:szCs w:val="18"/>
        </w:rPr>
      </w:pPr>
    </w:p>
    <w:p w14:paraId="29A573A3" w14:textId="12936000" w:rsidR="0047060E" w:rsidRPr="00472420" w:rsidRDefault="00AD011C" w:rsidP="0047060E">
      <w:pPr>
        <w:autoSpaceDE w:val="0"/>
        <w:autoSpaceDN w:val="0"/>
        <w:adjustRightInd w:val="0"/>
        <w:rPr>
          <w:rFonts w:eastAsiaTheme="minorHAnsi"/>
          <w:lang w:eastAsia="en-US"/>
        </w:rPr>
      </w:pPr>
      <w:r w:rsidRPr="00433D23">
        <w:rPr>
          <w:rFonts w:ascii="Arial" w:hAnsi="Arial" w:cs="Arial"/>
          <w:sz w:val="18"/>
          <w:szCs w:val="18"/>
          <w:lang w:val="en-US"/>
        </w:rPr>
        <w:t>*</w:t>
      </w:r>
      <w:r w:rsidR="00140C2C" w:rsidRPr="00433D23">
        <w:rPr>
          <w:rFonts w:ascii="Arial" w:hAnsi="Arial" w:cs="Arial"/>
          <w:sz w:val="18"/>
          <w:szCs w:val="18"/>
          <w:lang w:val="en-US"/>
        </w:rPr>
        <w:t xml:space="preserve">Dual therapy, combination of </w:t>
      </w:r>
      <w:r w:rsidRPr="00433D23">
        <w:rPr>
          <w:rFonts w:ascii="Arial" w:hAnsi="Arial" w:cs="Arial"/>
          <w:sz w:val="18"/>
          <w:szCs w:val="18"/>
          <w:lang w:val="en-US"/>
        </w:rPr>
        <w:t>Acetylsalicylic acid</w:t>
      </w:r>
      <w:r w:rsidR="00140C2C" w:rsidRPr="00433D23">
        <w:rPr>
          <w:rFonts w:ascii="Arial" w:hAnsi="Arial" w:cs="Arial"/>
          <w:sz w:val="18"/>
          <w:szCs w:val="18"/>
          <w:lang w:val="en-US"/>
        </w:rPr>
        <w:t xml:space="preserve">/P2Y12 and </w:t>
      </w:r>
      <w:r w:rsidR="00CC7BA5" w:rsidRPr="00433D23">
        <w:rPr>
          <w:rFonts w:ascii="Arial" w:hAnsi="Arial" w:cs="Arial"/>
          <w:sz w:val="18"/>
          <w:szCs w:val="18"/>
          <w:lang w:val="en-US"/>
        </w:rPr>
        <w:t>D</w:t>
      </w:r>
      <w:r w:rsidR="00140C2C" w:rsidRPr="00433D23">
        <w:rPr>
          <w:rFonts w:ascii="Arial" w:hAnsi="Arial" w:cs="Arial"/>
          <w:sz w:val="18"/>
          <w:szCs w:val="18"/>
          <w:lang w:val="en-US"/>
        </w:rPr>
        <w:t>OA</w:t>
      </w:r>
      <w:r w:rsidRPr="00433D23">
        <w:rPr>
          <w:rFonts w:ascii="Arial" w:hAnsi="Arial" w:cs="Arial"/>
          <w:sz w:val="18"/>
          <w:szCs w:val="18"/>
          <w:lang w:val="en-US"/>
        </w:rPr>
        <w:t>C</w:t>
      </w:r>
      <w:r w:rsidR="00140C2C" w:rsidRPr="00433D23">
        <w:rPr>
          <w:rFonts w:ascii="Arial" w:hAnsi="Arial" w:cs="Arial"/>
          <w:sz w:val="18"/>
          <w:szCs w:val="18"/>
          <w:lang w:val="en-US"/>
        </w:rPr>
        <w:t>/</w:t>
      </w:r>
      <w:r w:rsidRPr="00433D23">
        <w:rPr>
          <w:rFonts w:ascii="Arial" w:hAnsi="Arial" w:cs="Arial"/>
          <w:sz w:val="18"/>
          <w:szCs w:val="18"/>
          <w:lang w:val="en-US"/>
        </w:rPr>
        <w:t xml:space="preserve"> Vitamin-K antagonist</w:t>
      </w:r>
      <w:r w:rsidR="00140C2C" w:rsidRPr="00433D23">
        <w:rPr>
          <w:rFonts w:ascii="Arial" w:hAnsi="Arial" w:cs="Arial"/>
          <w:sz w:val="18"/>
          <w:szCs w:val="18"/>
          <w:lang w:val="en-US"/>
        </w:rPr>
        <w:t xml:space="preserve">, </w:t>
      </w:r>
      <w:r w:rsidRPr="00433D23">
        <w:rPr>
          <w:rFonts w:ascii="Arial" w:hAnsi="Arial" w:cs="Arial"/>
          <w:sz w:val="18"/>
          <w:szCs w:val="18"/>
          <w:lang w:val="en-US"/>
        </w:rPr>
        <w:t>*</w:t>
      </w:r>
      <w:r w:rsidR="00140C2C" w:rsidRPr="00433D23">
        <w:rPr>
          <w:rFonts w:ascii="Arial" w:hAnsi="Arial" w:cs="Arial"/>
          <w:sz w:val="18"/>
          <w:szCs w:val="18"/>
          <w:lang w:val="en-US"/>
        </w:rPr>
        <w:t xml:space="preserve">Triple therapy, combination of </w:t>
      </w:r>
      <w:r w:rsidRPr="00433D23">
        <w:rPr>
          <w:rFonts w:ascii="Arial" w:hAnsi="Arial" w:cs="Arial"/>
          <w:sz w:val="18"/>
          <w:szCs w:val="18"/>
          <w:lang w:val="en-US"/>
        </w:rPr>
        <w:t>Acetylsalicylic acid</w:t>
      </w:r>
      <w:r w:rsidR="00140C2C" w:rsidRPr="00433D23">
        <w:rPr>
          <w:rFonts w:ascii="Arial" w:hAnsi="Arial" w:cs="Arial"/>
          <w:sz w:val="18"/>
          <w:szCs w:val="18"/>
          <w:lang w:val="en-US"/>
        </w:rPr>
        <w:t xml:space="preserve">, P2Y12 and </w:t>
      </w:r>
      <w:r w:rsidR="009327B0" w:rsidRPr="00433D23">
        <w:rPr>
          <w:rFonts w:ascii="Arial" w:hAnsi="Arial" w:cs="Arial"/>
          <w:sz w:val="18"/>
          <w:szCs w:val="18"/>
          <w:lang w:val="en-US"/>
        </w:rPr>
        <w:t>D</w:t>
      </w:r>
      <w:r w:rsidR="00140C2C" w:rsidRPr="00433D23">
        <w:rPr>
          <w:rFonts w:ascii="Arial" w:hAnsi="Arial" w:cs="Arial"/>
          <w:sz w:val="18"/>
          <w:szCs w:val="18"/>
          <w:lang w:val="en-US"/>
        </w:rPr>
        <w:t>OA</w:t>
      </w:r>
      <w:r w:rsidRPr="00433D23">
        <w:rPr>
          <w:rFonts w:ascii="Arial" w:hAnsi="Arial" w:cs="Arial"/>
          <w:sz w:val="18"/>
          <w:szCs w:val="18"/>
          <w:lang w:val="en-US"/>
        </w:rPr>
        <w:t>C</w:t>
      </w:r>
      <w:r w:rsidR="00140C2C" w:rsidRPr="00433D23">
        <w:rPr>
          <w:rFonts w:ascii="Arial" w:hAnsi="Arial" w:cs="Arial"/>
          <w:sz w:val="18"/>
          <w:szCs w:val="18"/>
          <w:lang w:val="en-US"/>
        </w:rPr>
        <w:t>/</w:t>
      </w:r>
      <w:r w:rsidRPr="00433D23">
        <w:rPr>
          <w:rFonts w:ascii="Arial" w:hAnsi="Arial" w:cs="Arial"/>
          <w:sz w:val="18"/>
          <w:szCs w:val="18"/>
          <w:lang w:val="en-US"/>
        </w:rPr>
        <w:t xml:space="preserve"> Vitamin-K antagonist</w:t>
      </w:r>
      <w:r w:rsidR="00140C2C" w:rsidRPr="00433D23">
        <w:rPr>
          <w:rFonts w:ascii="Arial" w:hAnsi="Arial" w:cs="Arial"/>
          <w:sz w:val="18"/>
          <w:szCs w:val="18"/>
          <w:lang w:val="en-US"/>
        </w:rPr>
        <w:t xml:space="preserve">. </w:t>
      </w:r>
      <w:r w:rsidR="009327B0" w:rsidRPr="00433D23">
        <w:rPr>
          <w:rFonts w:ascii="Arial" w:hAnsi="Arial" w:cs="Arial"/>
          <w:sz w:val="18"/>
          <w:szCs w:val="18"/>
          <w:lang w:val="en-US"/>
        </w:rPr>
        <w:t>DOAC and a Vitamin K antagonist are not used concomitantly.</w:t>
      </w:r>
    </w:p>
    <w:p w14:paraId="5A1F5A2C" w14:textId="7FD31E93" w:rsidR="0047060E" w:rsidRPr="00472420" w:rsidRDefault="0047060E" w:rsidP="007350C6">
      <w:pPr>
        <w:spacing w:line="480" w:lineRule="auto"/>
        <w:jc w:val="both"/>
      </w:pPr>
    </w:p>
    <w:p w14:paraId="6148F060" w14:textId="1E6A5C7E" w:rsidR="0047060E" w:rsidRDefault="0047060E" w:rsidP="007350C6">
      <w:pPr>
        <w:spacing w:line="480" w:lineRule="auto"/>
        <w:jc w:val="both"/>
      </w:pPr>
    </w:p>
    <w:p w14:paraId="716B170D" w14:textId="77777777" w:rsidR="00721DFC" w:rsidRDefault="00721DFC" w:rsidP="007350C6">
      <w:pPr>
        <w:spacing w:line="480" w:lineRule="auto"/>
        <w:jc w:val="both"/>
      </w:pPr>
    </w:p>
    <w:p w14:paraId="4D54D887" w14:textId="10372191" w:rsidR="0047060E" w:rsidRDefault="0047060E" w:rsidP="007350C6">
      <w:pPr>
        <w:spacing w:line="480" w:lineRule="auto"/>
        <w:jc w:val="both"/>
      </w:pPr>
    </w:p>
    <w:p w14:paraId="2E0F65FC" w14:textId="1FC831C4" w:rsidR="00140C2C" w:rsidRDefault="00140C2C" w:rsidP="007350C6">
      <w:pPr>
        <w:spacing w:line="480" w:lineRule="auto"/>
        <w:jc w:val="both"/>
      </w:pPr>
    </w:p>
    <w:p w14:paraId="5E29EF0A" w14:textId="09C42D60" w:rsidR="00140C2C" w:rsidRDefault="00140C2C" w:rsidP="007350C6">
      <w:pPr>
        <w:spacing w:line="480" w:lineRule="auto"/>
        <w:jc w:val="both"/>
      </w:pPr>
    </w:p>
    <w:p w14:paraId="460D6E14" w14:textId="0C44C392" w:rsidR="00140C2C" w:rsidRDefault="00140C2C" w:rsidP="007350C6">
      <w:pPr>
        <w:spacing w:line="480" w:lineRule="auto"/>
        <w:jc w:val="both"/>
      </w:pPr>
    </w:p>
    <w:p w14:paraId="572919DE" w14:textId="5ED23E47" w:rsidR="00140C2C" w:rsidRDefault="00140C2C" w:rsidP="007350C6">
      <w:pPr>
        <w:spacing w:line="480" w:lineRule="auto"/>
        <w:jc w:val="both"/>
      </w:pPr>
    </w:p>
    <w:sectPr w:rsidR="00140C2C" w:rsidSect="00433D2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50C6"/>
    <w:rsid w:val="00000DAC"/>
    <w:rsid w:val="00006FC6"/>
    <w:rsid w:val="000248CA"/>
    <w:rsid w:val="00063773"/>
    <w:rsid w:val="000B21E3"/>
    <w:rsid w:val="000C692C"/>
    <w:rsid w:val="000E267D"/>
    <w:rsid w:val="0010452A"/>
    <w:rsid w:val="0012485F"/>
    <w:rsid w:val="00140C2C"/>
    <w:rsid w:val="00146524"/>
    <w:rsid w:val="001C07FA"/>
    <w:rsid w:val="001D428A"/>
    <w:rsid w:val="001F6E2A"/>
    <w:rsid w:val="00270C14"/>
    <w:rsid w:val="0032045E"/>
    <w:rsid w:val="00342DE8"/>
    <w:rsid w:val="00384FF6"/>
    <w:rsid w:val="003F75B2"/>
    <w:rsid w:val="00417346"/>
    <w:rsid w:val="00433D23"/>
    <w:rsid w:val="00442E0F"/>
    <w:rsid w:val="0047060E"/>
    <w:rsid w:val="00472420"/>
    <w:rsid w:val="004F1060"/>
    <w:rsid w:val="004F4F44"/>
    <w:rsid w:val="00506BFA"/>
    <w:rsid w:val="0053317C"/>
    <w:rsid w:val="0057388B"/>
    <w:rsid w:val="0058521B"/>
    <w:rsid w:val="005B0D16"/>
    <w:rsid w:val="0066367C"/>
    <w:rsid w:val="00671AD2"/>
    <w:rsid w:val="006A26B4"/>
    <w:rsid w:val="006E6EDF"/>
    <w:rsid w:val="006F5BD2"/>
    <w:rsid w:val="00707A6E"/>
    <w:rsid w:val="00721DFC"/>
    <w:rsid w:val="007350C6"/>
    <w:rsid w:val="00751B64"/>
    <w:rsid w:val="00761DD6"/>
    <w:rsid w:val="00797897"/>
    <w:rsid w:val="0084592D"/>
    <w:rsid w:val="00855A30"/>
    <w:rsid w:val="0086214C"/>
    <w:rsid w:val="00875F40"/>
    <w:rsid w:val="00892C26"/>
    <w:rsid w:val="00896EE0"/>
    <w:rsid w:val="008F3285"/>
    <w:rsid w:val="009036E2"/>
    <w:rsid w:val="00922F3E"/>
    <w:rsid w:val="009327B0"/>
    <w:rsid w:val="009809F0"/>
    <w:rsid w:val="00A0422F"/>
    <w:rsid w:val="00A16A83"/>
    <w:rsid w:val="00A7368B"/>
    <w:rsid w:val="00AC112E"/>
    <w:rsid w:val="00AD011C"/>
    <w:rsid w:val="00B43C42"/>
    <w:rsid w:val="00BC710A"/>
    <w:rsid w:val="00C25261"/>
    <w:rsid w:val="00C30F66"/>
    <w:rsid w:val="00C81EBD"/>
    <w:rsid w:val="00CB2619"/>
    <w:rsid w:val="00CC7B62"/>
    <w:rsid w:val="00CC7BA5"/>
    <w:rsid w:val="00D10878"/>
    <w:rsid w:val="00D207B8"/>
    <w:rsid w:val="00D466DB"/>
    <w:rsid w:val="00D50EFD"/>
    <w:rsid w:val="00D97786"/>
    <w:rsid w:val="00DA24AE"/>
    <w:rsid w:val="00DC5BAE"/>
    <w:rsid w:val="00E6748F"/>
    <w:rsid w:val="00E85828"/>
    <w:rsid w:val="00E87B6C"/>
    <w:rsid w:val="00F26C3E"/>
    <w:rsid w:val="00F4100B"/>
    <w:rsid w:val="00F41ECD"/>
    <w:rsid w:val="00F776A7"/>
    <w:rsid w:val="00F827A0"/>
    <w:rsid w:val="00F97E67"/>
    <w:rsid w:val="00FC0F3A"/>
    <w:rsid w:val="00FD39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1F8DF"/>
  <w15:chartTrackingRefBased/>
  <w15:docId w15:val="{3EDA7B29-8BCA-4F6E-9CF4-5BC7A3DDD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350C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4</Words>
  <Characters>2702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Gotzmann</dc:creator>
  <cp:keywords/>
  <dc:description/>
  <cp:lastModifiedBy>Paul Alexander D.</cp:lastModifiedBy>
  <cp:revision>9</cp:revision>
  <dcterms:created xsi:type="dcterms:W3CDTF">2021-07-09T18:45:00Z</dcterms:created>
  <dcterms:modified xsi:type="dcterms:W3CDTF">2021-08-20T11:47:00Z</dcterms:modified>
</cp:coreProperties>
</file>